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F6CCF1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bookmarkStart w:id="0" w:name="OLE_LINK2"/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数据整理</w:t>
      </w:r>
    </w:p>
    <w:p w14:paraId="24CAADDB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bookmarkStart w:id="1" w:name="OLE_LINK20"/>
      <w:bookmarkStart w:id="2" w:name="OLE_LINK15"/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etwd("D:\\科研论文\\ECMO研究\\临床研究\\ECMO 凝血病\\数据分析\\模型评估")#设置工作目录</w:t>
      </w:r>
    </w:p>
    <w:bookmarkEnd w:id="1"/>
    <w:p w14:paraId="4EE42769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>inputfile1="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RS</w:t>
      </w:r>
      <w:r>
        <w:rPr>
          <w:rFonts w:hint="default" w:ascii="Times New Roman" w:hAnsi="Times New Roman" w:eastAsia="楷体" w:cs="Times New Roman"/>
          <w:sz w:val="24"/>
          <w:szCs w:val="24"/>
        </w:rPr>
        <w:t>.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txt</w:t>
      </w:r>
      <w:r>
        <w:rPr>
          <w:rFonts w:hint="default" w:ascii="Times New Roman" w:hAnsi="Times New Roman" w:eastAsia="楷体" w:cs="Times New Roman"/>
          <w:sz w:val="24"/>
          <w:szCs w:val="24"/>
        </w:rPr>
        <w:t>" #生存时间数据</w:t>
      </w:r>
    </w:p>
    <w:p w14:paraId="3177ED02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>inputfile2="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T</w:t>
      </w:r>
      <w:r>
        <w:rPr>
          <w:rFonts w:hint="default" w:ascii="Times New Roman" w:hAnsi="Times New Roman" w:eastAsia="楷体" w:cs="Times New Roman"/>
          <w:sz w:val="24"/>
          <w:szCs w:val="24"/>
        </w:rPr>
        <w:t>.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txt</w:t>
      </w:r>
      <w:r>
        <w:rPr>
          <w:rFonts w:hint="default" w:ascii="Times New Roman" w:hAnsi="Times New Roman" w:eastAsia="楷体" w:cs="Times New Roman"/>
          <w:sz w:val="24"/>
          <w:szCs w:val="24"/>
        </w:rPr>
        <w:t>" #差异基因表达数据</w:t>
      </w:r>
    </w:p>
    <w:p w14:paraId="0483AE9D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 xml:space="preserve">time_data&lt;-read.table(inputfile1,header = T,sep = 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"\t"</w:t>
      </w:r>
      <w:r>
        <w:rPr>
          <w:rFonts w:hint="default" w:ascii="Times New Roman" w:hAnsi="Times New Roman" w:eastAsia="楷体" w:cs="Times New Roman"/>
          <w:sz w:val="24"/>
          <w:szCs w:val="24"/>
        </w:rPr>
        <w:t>,check.names = F)</w:t>
      </w:r>
    </w:p>
    <w:p w14:paraId="20325AF9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>geneEXP&lt;-read.table(inputfile2,header = T,sep =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"\t"</w:t>
      </w:r>
      <w:r>
        <w:rPr>
          <w:rFonts w:hint="default" w:ascii="Times New Roman" w:hAnsi="Times New Roman" w:eastAsia="楷体" w:cs="Times New Roman"/>
          <w:sz w:val="24"/>
          <w:szCs w:val="24"/>
        </w:rPr>
        <w:t>,check.names = F)</w:t>
      </w:r>
    </w:p>
    <w:p w14:paraId="3E8A1F98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>head(time_data)</w:t>
      </w:r>
    </w:p>
    <w:p w14:paraId="65711D8D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>head(geneEXP)</w:t>
      </w:r>
    </w:p>
    <w:p w14:paraId="3EABC8EB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>merger_data&lt;-merge(time_data,geneEXP,by="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ID</w:t>
      </w:r>
      <w:r>
        <w:rPr>
          <w:rFonts w:hint="default" w:ascii="Times New Roman" w:hAnsi="Times New Roman" w:eastAsia="楷体" w:cs="Times New Roman"/>
          <w:sz w:val="24"/>
          <w:szCs w:val="24"/>
        </w:rPr>
        <w:t>")</w:t>
      </w:r>
    </w:p>
    <w:p w14:paraId="17C56D1D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>write.table(merger_data,"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TRS</w:t>
      </w:r>
      <w:r>
        <w:rPr>
          <w:rFonts w:hint="default" w:ascii="Times New Roman" w:hAnsi="Times New Roman" w:eastAsia="楷体" w:cs="Times New Roman"/>
          <w:sz w:val="24"/>
          <w:szCs w:val="24"/>
        </w:rPr>
        <w:t>.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txt</w:t>
      </w:r>
      <w:r>
        <w:rPr>
          <w:rFonts w:hint="default" w:ascii="Times New Roman" w:hAnsi="Times New Roman" w:eastAsia="楷体" w:cs="Times New Roman"/>
          <w:sz w:val="24"/>
          <w:szCs w:val="24"/>
        </w:rPr>
        <w:t xml:space="preserve">",sep = 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"\t"</w:t>
      </w:r>
      <w:r>
        <w:rPr>
          <w:rFonts w:hint="default" w:ascii="Times New Roman" w:hAnsi="Times New Roman" w:eastAsia="楷体" w:cs="Times New Roman"/>
          <w:sz w:val="24"/>
          <w:szCs w:val="24"/>
        </w:rPr>
        <w:t>,row.names = F,quote = F)</w:t>
      </w:r>
    </w:p>
    <w:p w14:paraId="56CE1FCE">
      <w:pPr>
        <w:rPr>
          <w:rFonts w:hint="default" w:ascii="Times New Roman" w:hAnsi="Times New Roman" w:eastAsia="楷体" w:cs="Times New Roman"/>
          <w:sz w:val="24"/>
          <w:szCs w:val="24"/>
        </w:rPr>
      </w:pPr>
    </w:p>
    <w:p w14:paraId="6E4E93AC">
      <w:pPr>
        <w:rPr>
          <w:rFonts w:hint="default" w:ascii="Times New Roman" w:hAnsi="Times New Roman" w:eastAsia="楷体" w:cs="Times New Roman"/>
          <w:sz w:val="24"/>
          <w:szCs w:val="24"/>
        </w:rPr>
      </w:pPr>
    </w:p>
    <w:p w14:paraId="3DC0E224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ROC曲线</w:t>
      </w:r>
    </w:p>
    <w:p w14:paraId="1D967F9F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etwd("D:\\科研论文\\ECMO研究\\临床研究\\ECMO 凝血病\\数据分析\\模型评估")#设置工作目录</w:t>
      </w:r>
    </w:p>
    <w:p w14:paraId="1F6D250D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779A7EE3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ata=read.table("DTRS.txt",sep="\t",header=T,check.names=F,row.names = 1)</w:t>
      </w:r>
    </w:p>
    <w:p w14:paraId="347D8CFE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library(pROC)</w:t>
      </w:r>
    </w:p>
    <w:p w14:paraId="6A03B0C5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gmodelA &lt;- roc(DIC~RS, data = data,smooth=F)</w:t>
      </w:r>
    </w:p>
    <w:p w14:paraId="74B138CE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0FFCA82E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plot(gmodelA, print.auc=TRUE,  print.thres=F, main = "ROC CURVE", col= "#6E568C",print.thres.col="#6E568C",identity.col="#6E568C",</w:t>
      </w:r>
    </w:p>
    <w:p w14:paraId="443EDE60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identity.lty=1,identity.lwd=1)</w:t>
      </w:r>
    </w:p>
    <w:p w14:paraId="0F6530F7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6360D81A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pdf(file="DCA.pdf",width=4.5, height=4.5)</w:t>
      </w:r>
    </w:p>
    <w:p w14:paraId="66CD6209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74D87315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bioCol=c("#0066FF","#FF0000","#6E568C","#7CC767","#223D6C","#D20A13","#FFD121","#088247","#11AA4D")</w:t>
      </w:r>
    </w:p>
    <w:p w14:paraId="5D827EB5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14598D2F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5C55758D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CA</w:t>
      </w:r>
    </w:p>
    <w:p w14:paraId="17D1BC7B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etwd("D:\\科研论文\\ECMO研究\\临床研究\\ECMO 凝血病\\数据分析\\模型评估")#设置工作目录</w:t>
      </w:r>
    </w:p>
    <w:p w14:paraId="74F1D9A9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ource("dca.R")</w:t>
      </w:r>
    </w:p>
    <w:p w14:paraId="39CB70D1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library(nricens)</w:t>
      </w:r>
    </w:p>
    <w:p w14:paraId="0BEC2739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library(rms)</w:t>
      </w:r>
    </w:p>
    <w:p w14:paraId="07F18517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library(foreign)</w:t>
      </w:r>
    </w:p>
    <w:p w14:paraId="51EEEFBC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ev=read.table("DTRS.txt",sep="\t",header=T,check.names=F,row.names = 1)</w:t>
      </w:r>
    </w:p>
    <w:p w14:paraId="76F25D40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modelA &lt;- glm(DIC~RS, data = dev, family = binomial(link="logit"),x=TRUE)</w:t>
      </w:r>
    </w:p>
    <w:p w14:paraId="236A4143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ummary(modelA)</w:t>
      </w:r>
    </w:p>
    <w:p w14:paraId="24843B24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ev$ECMOIC_index&lt;- predict(newdata=dev,modelA,"response")</w:t>
      </w:r>
    </w:p>
    <w:p w14:paraId="0B9C78CC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610C90A6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#Decision Curve Analysis</w:t>
      </w:r>
    </w:p>
    <w:p w14:paraId="19CC0D84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pdf(file="DCA.pdf",width=4.5, height=4.5)</w:t>
      </w:r>
    </w:p>
    <w:p w14:paraId="123D077D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dca(data=dev, outcome="DIC", predictors=c("ECMOIC_index"),smooth="TRUE", probability=c("TRUE")) </w:t>
      </w:r>
    </w:p>
    <w:p w14:paraId="4C2C1A8A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ev.off()</w:t>
      </w:r>
    </w:p>
    <w:p w14:paraId="6057018A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33868342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bookmarkEnd w:id="0"/>
    <w:bookmarkEnd w:id="2"/>
    <w:p w14:paraId="22B35621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模型比较</w:t>
      </w:r>
    </w:p>
    <w:p w14:paraId="53069596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数据处理</w:t>
      </w:r>
    </w:p>
    <w:p w14:paraId="63603DFA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etwd("D:\\科研论文\\ECMO研究\\临床研究\\ECMO 凝血病\\数据分析\\模型比较")#设置工作目录</w:t>
      </w:r>
    </w:p>
    <w:p w14:paraId="2FB3B0C9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>inputfile1="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RS</w:t>
      </w:r>
      <w:r>
        <w:rPr>
          <w:rFonts w:hint="default" w:ascii="Times New Roman" w:hAnsi="Times New Roman" w:eastAsia="楷体" w:cs="Times New Roman"/>
          <w:sz w:val="24"/>
          <w:szCs w:val="24"/>
        </w:rPr>
        <w:t>.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txt</w:t>
      </w:r>
      <w:r>
        <w:rPr>
          <w:rFonts w:hint="default" w:ascii="Times New Roman" w:hAnsi="Times New Roman" w:eastAsia="楷体" w:cs="Times New Roman"/>
          <w:sz w:val="24"/>
          <w:szCs w:val="24"/>
        </w:rPr>
        <w:t>" #生存时间数据</w:t>
      </w:r>
    </w:p>
    <w:p w14:paraId="35A92813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>inputfile2="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ET</w:t>
      </w:r>
      <w:r>
        <w:rPr>
          <w:rFonts w:hint="default" w:ascii="Times New Roman" w:hAnsi="Times New Roman" w:eastAsia="楷体" w:cs="Times New Roman"/>
          <w:sz w:val="24"/>
          <w:szCs w:val="24"/>
        </w:rPr>
        <w:t>.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txt</w:t>
      </w:r>
      <w:r>
        <w:rPr>
          <w:rFonts w:hint="default" w:ascii="Times New Roman" w:hAnsi="Times New Roman" w:eastAsia="楷体" w:cs="Times New Roman"/>
          <w:sz w:val="24"/>
          <w:szCs w:val="24"/>
        </w:rPr>
        <w:t>" #差异基因表达数据</w:t>
      </w:r>
    </w:p>
    <w:p w14:paraId="7481D8C5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 xml:space="preserve">time_data&lt;-read.table(inputfile1,header = T,sep = 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"\t"</w:t>
      </w:r>
      <w:r>
        <w:rPr>
          <w:rFonts w:hint="default" w:ascii="Times New Roman" w:hAnsi="Times New Roman" w:eastAsia="楷体" w:cs="Times New Roman"/>
          <w:sz w:val="24"/>
          <w:szCs w:val="24"/>
        </w:rPr>
        <w:t>,check.names = F)</w:t>
      </w:r>
    </w:p>
    <w:p w14:paraId="3A6E1425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>geneEXP&lt;-read.table(inputfile2,header = T,sep =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"\t"</w:t>
      </w:r>
      <w:r>
        <w:rPr>
          <w:rFonts w:hint="default" w:ascii="Times New Roman" w:hAnsi="Times New Roman" w:eastAsia="楷体" w:cs="Times New Roman"/>
          <w:sz w:val="24"/>
          <w:szCs w:val="24"/>
        </w:rPr>
        <w:t>,check.names = F)</w:t>
      </w:r>
    </w:p>
    <w:p w14:paraId="6DE697D3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>head(time_data)</w:t>
      </w:r>
    </w:p>
    <w:p w14:paraId="7FDBE2E9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>head(geneEXP)</w:t>
      </w:r>
    </w:p>
    <w:p w14:paraId="3B95F497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>merger_data&lt;-merge(time_data,geneEXP,by="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ID</w:t>
      </w:r>
      <w:r>
        <w:rPr>
          <w:rFonts w:hint="default" w:ascii="Times New Roman" w:hAnsi="Times New Roman" w:eastAsia="楷体" w:cs="Times New Roman"/>
          <w:sz w:val="24"/>
          <w:szCs w:val="24"/>
        </w:rPr>
        <w:t>")</w:t>
      </w:r>
    </w:p>
    <w:p w14:paraId="53F2CA8A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>write.table(merger_data,"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mROC</w:t>
      </w:r>
      <w:r>
        <w:rPr>
          <w:rFonts w:hint="default" w:ascii="Times New Roman" w:hAnsi="Times New Roman" w:eastAsia="楷体" w:cs="Times New Roman"/>
          <w:sz w:val="24"/>
          <w:szCs w:val="24"/>
        </w:rPr>
        <w:t>.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txt</w:t>
      </w:r>
      <w:r>
        <w:rPr>
          <w:rFonts w:hint="default" w:ascii="Times New Roman" w:hAnsi="Times New Roman" w:eastAsia="楷体" w:cs="Times New Roman"/>
          <w:sz w:val="24"/>
          <w:szCs w:val="24"/>
        </w:rPr>
        <w:t xml:space="preserve">",sep = 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"\t"</w:t>
      </w:r>
      <w:r>
        <w:rPr>
          <w:rFonts w:hint="default" w:ascii="Times New Roman" w:hAnsi="Times New Roman" w:eastAsia="楷体" w:cs="Times New Roman"/>
          <w:sz w:val="24"/>
          <w:szCs w:val="24"/>
        </w:rPr>
        <w:t>,row.names = F,quote = F)</w:t>
      </w:r>
    </w:p>
    <w:p w14:paraId="42326555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456570AF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mROC</w:t>
      </w:r>
    </w:p>
    <w:p w14:paraId="58CA7B93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library(pROC)</w:t>
      </w:r>
    </w:p>
    <w:p w14:paraId="6A72723E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etwd("D:\\科研论文\\ECMO研究\\临床研究\\ECMO 凝血病\\数据分析\\模型比较")#设置工作目录</w:t>
      </w:r>
    </w:p>
    <w:p w14:paraId="53D46C52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ata=read.table("mROC.txt",sep="\t",header=T,check.names=F,row.names = 1)</w:t>
      </w:r>
    </w:p>
    <w:p w14:paraId="5A359345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roc1&lt;-roc(data$DIC, data$RS) </w:t>
      </w:r>
    </w:p>
    <w:p w14:paraId="4DC5B746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roc2&lt;-roc(data$DIC, data$APACHEII) </w:t>
      </w:r>
    </w:p>
    <w:p w14:paraId="14694257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roc3&lt;-roc(data$DIC, data$SOFA) </w:t>
      </w:r>
    </w:p>
    <w:p w14:paraId="748A155B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</w:t>
      </w:r>
    </w:p>
    <w:p w14:paraId="28B3EFAD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7E75A0BF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pdf(file="mROC.pdf",width=5,height=5)</w:t>
      </w:r>
    </w:p>
    <w:p w14:paraId="68CF499C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plot(roc1,col="#FF0000",legacy.axes=T)</w:t>
      </w:r>
    </w:p>
    <w:p w14:paraId="7CC301C5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plot(roc2,add=TRUE, col="#FF9900")</w:t>
      </w:r>
    </w:p>
    <w:p w14:paraId="07943734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plot(roc3,add=TRUE, col="#0066FF")</w:t>
      </w:r>
    </w:p>
    <w:p w14:paraId="1CDC62E9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2084B289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round(auc(roc1),3)##AUC</w:t>
      </w:r>
    </w:p>
    <w:p w14:paraId="4CE71300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round(ci(roc1),3)##95%CI</w:t>
      </w:r>
    </w:p>
    <w:p w14:paraId="464841B8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round(auc(roc2),3)##AUC</w:t>
      </w:r>
    </w:p>
    <w:p w14:paraId="615CD6DD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round(ci(roc2),3)##95%CI</w:t>
      </w:r>
    </w:p>
    <w:p w14:paraId="736A5D1E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round(auc(roc3),3)##AUC</w:t>
      </w:r>
    </w:p>
    <w:p w14:paraId="596B9502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round(ci(roc3),3)##95%CI</w:t>
      </w:r>
    </w:p>
    <w:p w14:paraId="44204B09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legend("bottomright",legend=c("ECMO IC index AUC=0.811",</w:t>
      </w:r>
    </w:p>
    <w:p w14:paraId="225049ED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"APACHEII AUC=0.676", "SOFA AUC=0.610"), col=c("#FF0000","#FF9900","#0066FF"),lty=1, lwd = 2)</w:t>
      </w:r>
    </w:p>
    <w:p w14:paraId="5CAFEFFD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ev.off()</w:t>
      </w:r>
    </w:p>
    <w:p w14:paraId="4B7BF5A9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2065C1EC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58CD11A5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28615AD7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CA</w:t>
      </w:r>
    </w:p>
    <w:p w14:paraId="371F70EA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etwd("D:\\科研论文\\ECMO研究\\临床研究\\ECMO 凝血病\\数据分析\\模型比较")#设置工作目录</w:t>
      </w:r>
    </w:p>
    <w:p w14:paraId="471229D0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ource("dca.R")</w:t>
      </w:r>
    </w:p>
    <w:p w14:paraId="24916009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library(nricens)</w:t>
      </w:r>
    </w:p>
    <w:p w14:paraId="3999BB05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library(rms)</w:t>
      </w:r>
    </w:p>
    <w:p w14:paraId="275373F0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library(foreign)</w:t>
      </w:r>
    </w:p>
    <w:p w14:paraId="5BF2B2AF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ev=read.table("mROC.txt",sep="\t",header=T,check.names=F,row.names = 1)</w:t>
      </w:r>
    </w:p>
    <w:p w14:paraId="3D0D7427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modelA &lt;- glm(DIC~RS, data = dev, family = binomial(link="logit"),x=TRUE)</w:t>
      </w:r>
    </w:p>
    <w:p w14:paraId="1AD9E61F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ummary(modelA)</w:t>
      </w:r>
    </w:p>
    <w:p w14:paraId="76C84C60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ev$ECMOIC_index&lt;- predict(newdata=dev,modelA,"response")</w:t>
      </w:r>
    </w:p>
    <w:p w14:paraId="1FB35413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07CAEB9A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modelB &lt;- glm(DIC ~APACHEII, data = dev, family = binomial(link="logit"),x=TRUE)</w:t>
      </w:r>
    </w:p>
    <w:p w14:paraId="5D3F0B5C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ummary(modelB)</w:t>
      </w:r>
    </w:p>
    <w:p w14:paraId="1A705B63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ev$APACHEII&lt;- predict(newdata=dev,modelB,"response")</w:t>
      </w:r>
    </w:p>
    <w:p w14:paraId="3C8381F5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6FB8D5B8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modelC &lt;- glm(DIC ~SOFA, data = dev, family = binomial(link="logit"),x=TRUE)</w:t>
      </w:r>
    </w:p>
    <w:p w14:paraId="27682A34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ummary(modelC)</w:t>
      </w:r>
    </w:p>
    <w:p w14:paraId="16673B71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ev$SOFA&lt;- predict(newdata=dev,modelC,"response")</w:t>
      </w:r>
    </w:p>
    <w:p w14:paraId="21E945F0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365A88F7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#Decision Curve Analysis </w:t>
      </w:r>
    </w:p>
    <w:p w14:paraId="275840CF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pdf(file="DCA.pdf", width=5.5, height=5)</w:t>
      </w:r>
    </w:p>
    <w:p w14:paraId="5D1E0990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dca(data=dev, outcome="DIC", predictors=c("ECMOIC_index", "APACHEII","SOFA"),smooth="TRUE", probability=c("TRUE", "TRUE","TRUE")) </w:t>
      </w:r>
    </w:p>
    <w:p w14:paraId="0FEC964B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ev.off()</w:t>
      </w:r>
    </w:p>
    <w:p w14:paraId="6D3C35A9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12522EBE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0E8D1B74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47DBEAEF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中介分析</w:t>
      </w:r>
    </w:p>
    <w:p w14:paraId="0962C7FC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>library(mediation)</w:t>
      </w:r>
    </w:p>
    <w:p w14:paraId="311E0D6F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>setwd("D:\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\</w:t>
      </w:r>
      <w:r>
        <w:rPr>
          <w:rFonts w:hint="default" w:ascii="Times New Roman" w:hAnsi="Times New Roman" w:eastAsia="楷体" w:cs="Times New Roman"/>
          <w:sz w:val="24"/>
          <w:szCs w:val="24"/>
        </w:rPr>
        <w:t>科研论文\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\</w:t>
      </w:r>
      <w:r>
        <w:rPr>
          <w:rFonts w:hint="default" w:ascii="Times New Roman" w:hAnsi="Times New Roman" w:eastAsia="楷体" w:cs="Times New Roman"/>
          <w:sz w:val="24"/>
          <w:szCs w:val="24"/>
        </w:rPr>
        <w:t>ECMO研究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\</w:t>
      </w:r>
      <w:r>
        <w:rPr>
          <w:rFonts w:hint="default" w:ascii="Times New Roman" w:hAnsi="Times New Roman" w:eastAsia="楷体" w:cs="Times New Roman"/>
          <w:sz w:val="24"/>
          <w:szCs w:val="24"/>
        </w:rPr>
        <w:t>\临床研究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\</w:t>
      </w:r>
      <w:r>
        <w:rPr>
          <w:rFonts w:hint="default" w:ascii="Times New Roman" w:hAnsi="Times New Roman" w:eastAsia="楷体" w:cs="Times New Roman"/>
          <w:sz w:val="24"/>
          <w:szCs w:val="24"/>
        </w:rPr>
        <w:t>\ECMO 凝血病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\</w:t>
      </w:r>
      <w:r>
        <w:rPr>
          <w:rFonts w:hint="default" w:ascii="Times New Roman" w:hAnsi="Times New Roman" w:eastAsia="楷体" w:cs="Times New Roman"/>
          <w:sz w:val="24"/>
          <w:szCs w:val="24"/>
        </w:rPr>
        <w:t>\数据分析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\</w:t>
      </w:r>
      <w:r>
        <w:rPr>
          <w:rFonts w:hint="default" w:ascii="Times New Roman" w:hAnsi="Times New Roman" w:eastAsia="楷体" w:cs="Times New Roman"/>
          <w:sz w:val="24"/>
          <w:szCs w:val="24"/>
        </w:rPr>
        <w:t>\模型中介")</w:t>
      </w:r>
    </w:p>
    <w:p w14:paraId="67164FA6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>date&lt;-read.table("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ETRS</w:t>
      </w:r>
      <w:r>
        <w:rPr>
          <w:rFonts w:hint="default" w:ascii="Times New Roman" w:hAnsi="Times New Roman" w:eastAsia="楷体" w:cs="Times New Roman"/>
          <w:sz w:val="24"/>
          <w:szCs w:val="24"/>
        </w:rPr>
        <w:t>.txt",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楷体" w:cs="Times New Roman"/>
          <w:sz w:val="24"/>
          <w:szCs w:val="24"/>
        </w:rPr>
        <w:t>header = T,sep = "\t",check.names = F)</w:t>
      </w:r>
    </w:p>
    <w:p w14:paraId="507D75C0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>set.seed(12345)</w:t>
      </w:r>
    </w:p>
    <w:p w14:paraId="0752FA97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>Y1&lt;-glm(Outcome~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RSR</w:t>
      </w:r>
      <w:r>
        <w:rPr>
          <w:rFonts w:hint="default" w:ascii="Times New Roman" w:hAnsi="Times New Roman" w:eastAsia="楷体" w:cs="Times New Roman"/>
          <w:sz w:val="24"/>
          <w:szCs w:val="24"/>
        </w:rPr>
        <w:t>,data=date,family=binomial("probit"))#表示模型1即X对Y的总效应，Y是二分类变量，所以使用glm函数</w:t>
      </w:r>
    </w:p>
    <w:p w14:paraId="20410292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>summary(Y1)#查看Y1结果</w:t>
      </w:r>
    </w:p>
    <w:p w14:paraId="410016D6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>Y2&lt;-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glm</w:t>
      </w:r>
      <w:r>
        <w:rPr>
          <w:rFonts w:hint="default" w:ascii="Times New Roman" w:hAnsi="Times New Roman" w:eastAsia="楷体" w:cs="Times New Roman"/>
          <w:sz w:val="24"/>
          <w:szCs w:val="24"/>
        </w:rPr>
        <w:t>(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IC</w:t>
      </w:r>
      <w:r>
        <w:rPr>
          <w:rFonts w:hint="default" w:ascii="Times New Roman" w:hAnsi="Times New Roman" w:eastAsia="楷体" w:cs="Times New Roman"/>
          <w:sz w:val="24"/>
          <w:szCs w:val="24"/>
        </w:rPr>
        <w:t>~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RSR</w:t>
      </w:r>
      <w:r>
        <w:rPr>
          <w:rFonts w:hint="default" w:ascii="Times New Roman" w:hAnsi="Times New Roman" w:eastAsia="楷体" w:cs="Times New Roman"/>
          <w:sz w:val="24"/>
          <w:szCs w:val="24"/>
        </w:rPr>
        <w:t>,data=date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楷体" w:cs="Times New Roman"/>
          <w:sz w:val="24"/>
          <w:szCs w:val="24"/>
        </w:rPr>
        <w:t>family=binomial("probit"))#模型2，M是二分类变量，所以使用glm函数</w:t>
      </w:r>
    </w:p>
    <w:p w14:paraId="19C50919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>summary(Y2)</w:t>
      </w:r>
    </w:p>
    <w:p w14:paraId="47135B40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>Y3&lt;-glm(Outcome~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IC</w:t>
      </w:r>
      <w:r>
        <w:rPr>
          <w:rFonts w:hint="default" w:ascii="Times New Roman" w:hAnsi="Times New Roman" w:eastAsia="楷体" w:cs="Times New Roman"/>
          <w:sz w:val="24"/>
          <w:szCs w:val="24"/>
        </w:rPr>
        <w:t>+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RSR</w:t>
      </w:r>
      <w:r>
        <w:rPr>
          <w:rFonts w:hint="default" w:ascii="Times New Roman" w:hAnsi="Times New Roman" w:eastAsia="楷体" w:cs="Times New Roman"/>
          <w:sz w:val="24"/>
          <w:szCs w:val="24"/>
        </w:rPr>
        <w:t>,data=date,family=binomial("probit"))#模型3</w:t>
      </w:r>
    </w:p>
    <w:p w14:paraId="37A672F5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>summary(Y3)</w:t>
      </w:r>
    </w:p>
    <w:p w14:paraId="0B887896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>med&lt;-mediate(Y2,Y3,treat='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RSR</w:t>
      </w:r>
      <w:r>
        <w:rPr>
          <w:rFonts w:hint="default" w:ascii="Times New Roman" w:hAnsi="Times New Roman" w:eastAsia="楷体" w:cs="Times New Roman"/>
          <w:sz w:val="24"/>
          <w:szCs w:val="24"/>
        </w:rPr>
        <w:t>',mediator = '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IC</w:t>
      </w:r>
      <w:r>
        <w:rPr>
          <w:rFonts w:hint="default" w:ascii="Times New Roman" w:hAnsi="Times New Roman" w:eastAsia="楷体" w:cs="Times New Roman"/>
          <w:sz w:val="24"/>
          <w:szCs w:val="24"/>
        </w:rPr>
        <w:t>',boot =T,sims = 1000)</w:t>
      </w:r>
    </w:p>
    <w:p w14:paraId="5659B782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>summary(med)</w:t>
      </w:r>
    </w:p>
    <w:p w14:paraId="0C0E0FDF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>plot(med)</w:t>
      </w:r>
    </w:p>
    <w:p w14:paraId="708DEB7E">
      <w:pPr>
        <w:rPr>
          <w:rFonts w:hint="default" w:ascii="Times New Roman" w:hAnsi="Times New Roman" w:eastAsia="楷体" w:cs="Times New Roman"/>
          <w:sz w:val="24"/>
          <w:szCs w:val="24"/>
        </w:rPr>
      </w:pPr>
    </w:p>
    <w:p w14:paraId="50437042">
      <w:pPr>
        <w:rPr>
          <w:rFonts w:hint="default" w:ascii="Times New Roman" w:hAnsi="Times New Roman" w:eastAsia="楷体" w:cs="Times New Roman"/>
          <w:sz w:val="24"/>
          <w:szCs w:val="24"/>
        </w:rPr>
      </w:pPr>
    </w:p>
    <w:p w14:paraId="655748C4">
      <w:pPr>
        <w:rPr>
          <w:rFonts w:hint="default" w:ascii="Times New Roman" w:hAnsi="Times New Roman" w:eastAsia="楷体" w:cs="Times New Roman"/>
          <w:sz w:val="24"/>
          <w:szCs w:val="24"/>
        </w:rPr>
      </w:pPr>
    </w:p>
    <w:p w14:paraId="368C265B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>Y2&lt;-lm(M~X,data=date)#模型2，M是连续性变量，所以使用lm函数</w:t>
      </w:r>
    </w:p>
    <w:p w14:paraId="7B61F38A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>summary(Y2)</w:t>
      </w:r>
    </w:p>
    <w:p w14:paraId="5714CF95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7A10DA1F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343D34E7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HAP</w:t>
      </w:r>
    </w:p>
    <w:p w14:paraId="673A2547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20E7C301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library(shapviz)</w:t>
      </w:r>
    </w:p>
    <w:p w14:paraId="53E831AE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library(xgboost)</w:t>
      </w:r>
    </w:p>
    <w:p w14:paraId="7014C91C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library(pROC)  </w:t>
      </w:r>
    </w:p>
    <w:p w14:paraId="5721F9A7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require(Matrix)  </w:t>
      </w:r>
    </w:p>
    <w:p w14:paraId="524859FC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require(data.table)</w:t>
      </w:r>
    </w:p>
    <w:p w14:paraId="2007D550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etwd("D:\\科研论文\\ECMO研究\\临床研究\\ECMO 凝血病\\数据分析\\模型解释")#设置工作目录</w:t>
      </w:r>
    </w:p>
    <w:p w14:paraId="21B06AA9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f=read.table("ET.txt",sep="\t",header=T,check.names=F, row.names = 1)</w:t>
      </w:r>
    </w:p>
    <w:p w14:paraId="4FA76913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head(df)</w:t>
      </w:r>
    </w:p>
    <w:p w14:paraId="5CA458DE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#把结局变量生存状态转换为因子型  </w:t>
      </w:r>
    </w:p>
    <w:p w14:paraId="7430A242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df$Status&lt;-factor(df$Status,levels = c(0,1),labels = c("alive","dead"))  </w:t>
      </w:r>
    </w:p>
    <w:p w14:paraId="46B067EB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#查看数据结构  </w:t>
      </w:r>
    </w:p>
    <w:p w14:paraId="2BA0726B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tr(df)</w:t>
      </w:r>
    </w:p>
    <w:p w14:paraId="2BD1A309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#将数据转化为稀疏矩阵  </w:t>
      </w:r>
    </w:p>
    <w:p w14:paraId="6161F233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sparse_matrix &lt;- sparse.model.matrix(Status~ ., data = df)[,-1]  </w:t>
      </w:r>
    </w:p>
    <w:p w14:paraId="60C5A4C8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#查看前几行  </w:t>
      </w:r>
    </w:p>
    <w:p w14:paraId="7711F2AE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head(sparse_matrix)</w:t>
      </w:r>
    </w:p>
    <w:p w14:paraId="781D9858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output_vector = df[,1] == "dead"</w:t>
      </w:r>
    </w:p>
    <w:p w14:paraId="7E8F7048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#建立模型！</w:t>
      </w:r>
    </w:p>
    <w:p w14:paraId="611898DC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bst &lt;- xgboost(data = sparse_matrix, label = output_vector, max_depth = 4,  </w:t>
      </w:r>
    </w:p>
    <w:p w14:paraId="512C276D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      eta = 1, nthread = 2, nrounds =10,objective = "binary:logistic")</w:t>
      </w:r>
    </w:p>
    <w:p w14:paraId="7A8E96AF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hap &lt;- shapviz(bst,X_pred =data.matrix(df[,-1]))</w:t>
      </w:r>
    </w:p>
    <w:p w14:paraId="27CBE37A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sv_waterfall(shap, </w:t>
      </w:r>
    </w:p>
    <w:p w14:paraId="75C19D7A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    row_id = 3,</w:t>
      </w:r>
    </w:p>
    <w:p w14:paraId="2CC89E9E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    max_display = 30,</w:t>
      </w:r>
    </w:p>
    <w:p w14:paraId="3412585D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    fill_colors=c("#FF0000", "#0085FF"))</w:t>
      </w:r>
    </w:p>
    <w:p w14:paraId="48E99B51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v_force(shap,</w:t>
      </w:r>
    </w:p>
    <w:p w14:paraId="46E9A726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row_id = 2,</w:t>
      </w:r>
    </w:p>
    <w:p w14:paraId="23C018CB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max_display = 30,</w:t>
      </w:r>
    </w:p>
    <w:p w14:paraId="190DD223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fill_colors=c("#FF0000", "#0085FF"))</w:t>
      </w:r>
    </w:p>
    <w:p w14:paraId="59D2FF28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45AEADDA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sv_importance(shap, kind = "beeswarm",    </w:t>
      </w:r>
    </w:p>
    <w:p w14:paraId="49B6AC27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     max_display = 30)</w:t>
      </w:r>
    </w:p>
    <w:p w14:paraId="041339BA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76B64DF8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# 绘制条形图</w:t>
      </w:r>
    </w:p>
    <w:p w14:paraId="4AE3D02A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v_importance(shap,fill = "#0085FF",</w:t>
      </w:r>
    </w:p>
    <w:p w14:paraId="28468EE9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     max_display = 30)</w:t>
      </w:r>
    </w:p>
    <w:p w14:paraId="5EF57798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15FA5D70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sv_dependence(shap,     </w:t>
      </w:r>
    </w:p>
    <w:p w14:paraId="35AC88E3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     v = "", ##这个地方注意要换成自己的基因哦！！</w:t>
      </w:r>
    </w:p>
    <w:p w14:paraId="6EC9E110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     color_var = NULL)</w:t>
      </w:r>
    </w:p>
    <w:p w14:paraId="5A336D33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22C6586C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sv_dependence(shp, </w:t>
      </w:r>
    </w:p>
    <w:p w14:paraId="40A6F120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     v = c("nodes",</w:t>
      </w:r>
    </w:p>
    <w:p w14:paraId="4F8ACD2E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"pgr",</w:t>
      </w:r>
    </w:p>
    <w:p w14:paraId="111C23A9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"hormon",</w:t>
      </w:r>
    </w:p>
    <w:p w14:paraId="4200F06D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"age"))</w:t>
      </w:r>
    </w:p>
    <w:p w14:paraId="0230FCFE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489D7D97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#计算并可视化SHAP值的交互作用，使用sv_interaction函数。</w:t>
      </w:r>
    </w:p>
    <w:p w14:paraId="4C9F7EB1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shp_i &lt;- shapviz(bst, </w:t>
      </w:r>
    </w:p>
    <w:p w14:paraId="12EE34AD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X_pred =data.matrix(df[,-1]), </w:t>
      </w:r>
    </w:p>
    <w:p w14:paraId="2C860A83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interactions = TRUE)</w:t>
      </w:r>
    </w:p>
    <w:p w14:paraId="18F50ADE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474935BE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sv_interaction(shp_i)+ </w:t>
      </w:r>
    </w:p>
    <w:p w14:paraId="5EB7DC88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theme(axis.text.x = element_text(angle = 45, vjust = 1, hjust = 1))</w:t>
      </w:r>
    </w:p>
    <w:p w14:paraId="3FF16047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1F772ED3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7759B9A6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etwd("D:\\科研论文\\科研学术\\HNC临床研究\\PTC临床研究\\SHAP")#设置工作目录</w:t>
      </w:r>
    </w:p>
    <w:p w14:paraId="757CA0A7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inputfile1="Feature.txt" #生存时间数据</w:t>
      </w:r>
    </w:p>
    <w:p w14:paraId="059E37CA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inputfile2="Training cohort.txt" #差异基因表达数据</w:t>
      </w:r>
    </w:p>
    <w:p w14:paraId="30A1A713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time_data&lt;-read.table(inputfile1,header = T,sep = "\t",check.names = F)</w:t>
      </w:r>
    </w:p>
    <w:p w14:paraId="2C8DBCF8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geneEXP&lt;-read.table(inputfile2,header = T,sep = "\t",check.names = F)</w:t>
      </w:r>
    </w:p>
    <w:p w14:paraId="3157BDF8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head(time_data)</w:t>
      </w:r>
    </w:p>
    <w:p w14:paraId="6C2081A3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head(geneEXP)</w:t>
      </w:r>
    </w:p>
    <w:p w14:paraId="708A62FC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merger_data&lt;-merge(time_data,geneEXP,by="id")</w:t>
      </w:r>
    </w:p>
    <w:p w14:paraId="3520F953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write.table(merger_data,"XGBoost.txt",sep = "\t",row.names = F,quote = F)</w:t>
      </w:r>
    </w:p>
    <w:p w14:paraId="3083FD30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3372E56E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01173540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etwd("D:\\科研论文\\科研学术\\HNC临床研究\\PTC临床研究\\SHAP")#设置工作目录</w:t>
      </w:r>
    </w:p>
    <w:p w14:paraId="51BAB372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inputfile1="Feature.txt" #生存时间数据</w:t>
      </w:r>
    </w:p>
    <w:p w14:paraId="32A240CE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inputfile2="Internal validation cohort.txt" #差异基因表达数据</w:t>
      </w:r>
    </w:p>
    <w:p w14:paraId="0CCB6C6A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time_data&lt;-read.table(inputfile1,header = T,sep = "\t",check.names = F)</w:t>
      </w:r>
    </w:p>
    <w:p w14:paraId="48174BD4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geneEXP&lt;-read.table(inputfile2,header = T,sep = "\t",check.names = F)</w:t>
      </w:r>
    </w:p>
    <w:p w14:paraId="78690482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head(time_data)</w:t>
      </w:r>
    </w:p>
    <w:p w14:paraId="21BE240E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head(geneEXP)</w:t>
      </w:r>
    </w:p>
    <w:p w14:paraId="259D4924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merger_data&lt;-merge(time_data,geneEXP,by="id")</w:t>
      </w:r>
    </w:p>
    <w:p w14:paraId="2AAC06E6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write.table(merger_data,"XGBoost.txt",sep = "\t",row.names = F,quote = F)</w:t>
      </w:r>
    </w:p>
    <w:p w14:paraId="05BC2C90">
      <w:pPr>
        <w:rPr>
          <w:rFonts w:hint="default" w:ascii="Times New Roman" w:hAnsi="Times New Roman" w:eastAsia="楷体" w:cs="Times New Roman"/>
          <w:sz w:val="24"/>
          <w:szCs w:val="24"/>
        </w:rPr>
      </w:pPr>
    </w:p>
    <w:p w14:paraId="7BF386E1">
      <w:pPr>
        <w:rPr>
          <w:rFonts w:hint="default" w:ascii="Times New Roman" w:hAnsi="Times New Roman" w:eastAsia="楷体" w:cs="Times New Roman"/>
          <w:sz w:val="24"/>
          <w:szCs w:val="24"/>
        </w:rPr>
      </w:pPr>
    </w:p>
    <w:p w14:paraId="69CA45FF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library(shapviz)</w:t>
      </w:r>
    </w:p>
    <w:p w14:paraId="7B0976D6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library(xgboost)</w:t>
      </w:r>
    </w:p>
    <w:p w14:paraId="5BB56076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library(pROC)  </w:t>
      </w:r>
    </w:p>
    <w:p w14:paraId="129A623C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require(Matrix)  </w:t>
      </w:r>
    </w:p>
    <w:p w14:paraId="1A010D84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require(data.table)</w:t>
      </w:r>
    </w:p>
    <w:p w14:paraId="52A702FB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etwd("D:\\科研论文\\科研学术\\HNC临床研究\\PTC临床研究\\SHAP")#设置工作目录</w:t>
      </w:r>
    </w:p>
    <w:p w14:paraId="2FB1F63B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f=read.table("XGBoost.txt",sep="\t",header=T,check.names=F, row.names = 1)</w:t>
      </w:r>
    </w:p>
    <w:p w14:paraId="0D657BE4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head(df)</w:t>
      </w:r>
    </w:p>
    <w:p w14:paraId="77326692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#把结局变量生存状态转换为因子型  </w:t>
      </w:r>
    </w:p>
    <w:p w14:paraId="7B84FB5E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df$Status&lt;-factor(df$Status,levels = c(0,1),labels = c("alive","dead"))  </w:t>
      </w:r>
    </w:p>
    <w:p w14:paraId="43FBC6C8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#查看数据结构  </w:t>
      </w:r>
    </w:p>
    <w:p w14:paraId="1975028C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tr(df)</w:t>
      </w:r>
    </w:p>
    <w:p w14:paraId="06424493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#将数据转化为稀疏矩阵  </w:t>
      </w:r>
    </w:p>
    <w:p w14:paraId="155EE304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sparse_matrix &lt;- sparse.model.matrix(Status~ ., data = df)[,-1]  </w:t>
      </w:r>
    </w:p>
    <w:p w14:paraId="7E96B2F9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#查看前几行  </w:t>
      </w:r>
    </w:p>
    <w:p w14:paraId="37243180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head(sparse_matrix)</w:t>
      </w:r>
    </w:p>
    <w:p w14:paraId="19D02912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output_vector = df[,1] == "dead"</w:t>
      </w:r>
    </w:p>
    <w:p w14:paraId="2DC380F9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#建立模型！</w:t>
      </w:r>
    </w:p>
    <w:p w14:paraId="1D8F34A0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bst &lt;- xgboost(data = sparse_matrix, label = output_vector, max_depth = 4,  </w:t>
      </w:r>
    </w:p>
    <w:p w14:paraId="1E8842E3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      eta = 1, nthread = 2, nrounds =10,objective = "binary:logistic")</w:t>
      </w:r>
    </w:p>
    <w:p w14:paraId="75EE00EE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hap &lt;- shapviz(bst,X_pred =data.matrix(df[,-1]))</w:t>
      </w:r>
    </w:p>
    <w:p w14:paraId="625A0287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sv_waterfall(shap, </w:t>
      </w:r>
    </w:p>
    <w:p w14:paraId="0A17F413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    row_id = 3,</w:t>
      </w:r>
    </w:p>
    <w:p w14:paraId="78DD5BF8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    max_display = 30,</w:t>
      </w:r>
    </w:p>
    <w:p w14:paraId="23A97977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    fill_colors=c("#FF0000", "#0085FF"))</w:t>
      </w:r>
    </w:p>
    <w:p w14:paraId="47DF68CB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v_force(shap,</w:t>
      </w:r>
    </w:p>
    <w:p w14:paraId="030FEB11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row_id = 2,</w:t>
      </w:r>
    </w:p>
    <w:p w14:paraId="6881713F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max_display = 30,</w:t>
      </w:r>
    </w:p>
    <w:p w14:paraId="32C3E3B9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fill_colors=c("#FF0000", "#0085FF"))</w:t>
      </w:r>
    </w:p>
    <w:p w14:paraId="70032412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50714046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sv_importance(shap, kind = "beeswarm",    </w:t>
      </w:r>
    </w:p>
    <w:p w14:paraId="4AFBDBC3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     max_display = 30)</w:t>
      </w:r>
    </w:p>
    <w:p w14:paraId="1E578665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374EFBD4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# 绘制条形图</w:t>
      </w:r>
    </w:p>
    <w:p w14:paraId="67F93EC3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v_importance(shap,fill = "#0085FF",</w:t>
      </w:r>
    </w:p>
    <w:p w14:paraId="1291518C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     max_display = 30)</w:t>
      </w:r>
    </w:p>
    <w:p w14:paraId="0E1C6C4F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7429FA7F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sv_dependence(shap,     </w:t>
      </w:r>
    </w:p>
    <w:p w14:paraId="220DBE9E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     v = "", ##这个地方注意要换成自己的基因哦！！</w:t>
      </w:r>
    </w:p>
    <w:p w14:paraId="2ECD897C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     color_var = NULL)</w:t>
      </w:r>
    </w:p>
    <w:p w14:paraId="19DE1E91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5E6E86CD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sv_dependence(shp, </w:t>
      </w:r>
    </w:p>
    <w:p w14:paraId="410CCD5B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     v = c("nodes",</w:t>
      </w:r>
    </w:p>
    <w:p w14:paraId="697CA703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"pgr",</w:t>
      </w:r>
    </w:p>
    <w:p w14:paraId="1BF2AC4B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"hormon",</w:t>
      </w:r>
    </w:p>
    <w:p w14:paraId="7EE97D8A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"age"))</w:t>
      </w:r>
    </w:p>
    <w:p w14:paraId="00D223C5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3E6DD24F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#计算并可视化SHAP值的交互作用，使用sv_interaction函数。</w:t>
      </w:r>
    </w:p>
    <w:p w14:paraId="440A2536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shp_i &lt;- shapviz(bst, </w:t>
      </w:r>
    </w:p>
    <w:p w14:paraId="0183B82D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X_pred =data.matrix(df[,-1]), </w:t>
      </w:r>
    </w:p>
    <w:p w14:paraId="6336A0AC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interactions = TRUE)</w:t>
      </w:r>
    </w:p>
    <w:p w14:paraId="35FB9F13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04D68374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sv_interaction(shp_i)+ </w:t>
      </w:r>
    </w:p>
    <w:p w14:paraId="203D9AA9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theme(axis.text.x = element_text(angle = 45, vjust = 1, hjust = 1))</w:t>
      </w:r>
    </w:p>
    <w:p w14:paraId="374E77B1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17E70442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6001D61B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0B6103C1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LASSO回归分析</w:t>
      </w:r>
    </w:p>
    <w:p w14:paraId="3A643918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>library(glmnet)</w:t>
      </w:r>
    </w:p>
    <w:p w14:paraId="5641EDA5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et.seed(123)</w:t>
      </w:r>
    </w:p>
    <w:p w14:paraId="7E8265E2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>setwd("D:\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\</w:t>
      </w:r>
      <w:r>
        <w:rPr>
          <w:rFonts w:hint="default" w:ascii="Times New Roman" w:hAnsi="Times New Roman" w:eastAsia="楷体" w:cs="Times New Roman"/>
          <w:sz w:val="24"/>
          <w:szCs w:val="24"/>
        </w:rPr>
        <w:t>科研论文\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\</w:t>
      </w:r>
      <w:r>
        <w:rPr>
          <w:rFonts w:hint="default" w:ascii="Times New Roman" w:hAnsi="Times New Roman" w:eastAsia="楷体" w:cs="Times New Roman"/>
          <w:sz w:val="24"/>
          <w:szCs w:val="24"/>
        </w:rPr>
        <w:t>ECMO研究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\</w:t>
      </w:r>
      <w:r>
        <w:rPr>
          <w:rFonts w:hint="default" w:ascii="Times New Roman" w:hAnsi="Times New Roman" w:eastAsia="楷体" w:cs="Times New Roman"/>
          <w:sz w:val="24"/>
          <w:szCs w:val="24"/>
        </w:rPr>
        <w:t>\临床研究\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\</w:t>
      </w:r>
      <w:r>
        <w:rPr>
          <w:rFonts w:hint="default" w:ascii="Times New Roman" w:hAnsi="Times New Roman" w:eastAsia="楷体" w:cs="Times New Roman"/>
          <w:sz w:val="24"/>
          <w:szCs w:val="24"/>
        </w:rPr>
        <w:t>ECMO 凝血病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\</w:t>
      </w:r>
      <w:r>
        <w:rPr>
          <w:rFonts w:hint="default" w:ascii="Times New Roman" w:hAnsi="Times New Roman" w:eastAsia="楷体" w:cs="Times New Roman"/>
          <w:sz w:val="24"/>
          <w:szCs w:val="24"/>
        </w:rPr>
        <w:t>\数据分析\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\</w:t>
      </w:r>
      <w:r>
        <w:rPr>
          <w:rFonts w:hint="default" w:ascii="Times New Roman" w:hAnsi="Times New Roman" w:eastAsia="楷体" w:cs="Times New Roman"/>
          <w:sz w:val="24"/>
          <w:szCs w:val="24"/>
        </w:rPr>
        <w:t>模型LASSO")</w:t>
      </w:r>
    </w:p>
    <w:p w14:paraId="680D499E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#设置工作目录</w:t>
      </w:r>
    </w:p>
    <w:p w14:paraId="5B519CEA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>data&lt;-read.table("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T</w:t>
      </w:r>
      <w:r>
        <w:rPr>
          <w:rFonts w:hint="default" w:ascii="Times New Roman" w:hAnsi="Times New Roman" w:eastAsia="楷体" w:cs="Times New Roman"/>
          <w:sz w:val="24"/>
          <w:szCs w:val="24"/>
        </w:rPr>
        <w:t xml:space="preserve">.txt",header=T,sep="\t",row.names = 1,check.names = F,stringsAsFactors = F) </w:t>
      </w:r>
    </w:p>
    <w:p w14:paraId="71B4F146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v</w:t>
      </w:r>
      <w:r>
        <w:rPr>
          <w:rFonts w:hint="default" w:ascii="Times New Roman" w:hAnsi="Times New Roman" w:eastAsia="楷体" w:cs="Times New Roman"/>
          <w:sz w:val="24"/>
          <w:szCs w:val="24"/>
        </w:rPr>
        <w:t>1&lt;-as.matrix(data[,c(2:ncol(data))])</w:t>
      </w:r>
    </w:p>
    <w:p w14:paraId="7EE82832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v</w:t>
      </w:r>
      <w:r>
        <w:rPr>
          <w:rFonts w:hint="default" w:ascii="Times New Roman" w:hAnsi="Times New Roman" w:eastAsia="楷体" w:cs="Times New Roman"/>
          <w:sz w:val="24"/>
          <w:szCs w:val="24"/>
        </w:rPr>
        <w:t>2 &lt;- as.matrix(data$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IC</w:t>
      </w:r>
      <w:r>
        <w:rPr>
          <w:rFonts w:hint="default" w:ascii="Times New Roman" w:hAnsi="Times New Roman" w:eastAsia="楷体" w:cs="Times New Roman"/>
          <w:sz w:val="24"/>
          <w:szCs w:val="24"/>
        </w:rPr>
        <w:t>)</w:t>
      </w:r>
    </w:p>
    <w:p w14:paraId="058E7FF8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>fit &lt;- glmnet(v1, v2, alpha=1,family='binomial')</w:t>
      </w:r>
    </w:p>
    <w:p w14:paraId="38522B7C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>plot(fit, xvar = "lambda", label =FALSE)</w:t>
      </w:r>
    </w:p>
    <w:p w14:paraId="0AC0DF68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cv</w:t>
      </w:r>
      <w:r>
        <w:rPr>
          <w:rFonts w:hint="default" w:ascii="Times New Roman" w:hAnsi="Times New Roman" w:eastAsia="楷体" w:cs="Times New Roman"/>
          <w:sz w:val="24"/>
          <w:szCs w:val="24"/>
        </w:rPr>
        <w:t>fit &lt;- cv.glmnet(v1, v2, alpha=1)</w:t>
      </w:r>
    </w:p>
    <w:p w14:paraId="2BF1E99A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>plot(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cv</w:t>
      </w:r>
      <w:r>
        <w:rPr>
          <w:rFonts w:hint="default" w:ascii="Times New Roman" w:hAnsi="Times New Roman" w:eastAsia="楷体" w:cs="Times New Roman"/>
          <w:sz w:val="24"/>
          <w:szCs w:val="24"/>
        </w:rPr>
        <w:t>fit)</w:t>
      </w:r>
    </w:p>
    <w:p w14:paraId="54622C2D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>abline(v=log(c(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cv</w:t>
      </w:r>
      <w:r>
        <w:rPr>
          <w:rFonts w:hint="default" w:ascii="Times New Roman" w:hAnsi="Times New Roman" w:eastAsia="楷体" w:cs="Times New Roman"/>
          <w:sz w:val="24"/>
          <w:szCs w:val="24"/>
        </w:rPr>
        <w:t>fit$lambda.min,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cv</w:t>
      </w:r>
      <w:r>
        <w:rPr>
          <w:rFonts w:hint="default" w:ascii="Times New Roman" w:hAnsi="Times New Roman" w:eastAsia="楷体" w:cs="Times New Roman"/>
          <w:sz w:val="24"/>
          <w:szCs w:val="24"/>
        </w:rPr>
        <w:t>fit$lambda.1se)),lty="dashed")</w:t>
      </w:r>
    </w:p>
    <w:p w14:paraId="464D2B27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cv</w:t>
      </w:r>
      <w:r>
        <w:rPr>
          <w:rFonts w:hint="default" w:ascii="Times New Roman" w:hAnsi="Times New Roman" w:eastAsia="楷体" w:cs="Times New Roman"/>
          <w:sz w:val="24"/>
          <w:szCs w:val="24"/>
        </w:rPr>
        <w:t>fit$lambda.min</w:t>
      </w:r>
    </w:p>
    <w:p w14:paraId="29BF012E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2683385A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>library(ggplot2)</w:t>
      </w:r>
    </w:p>
    <w:p w14:paraId="7168FEA2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>library(ggsci)</w:t>
      </w:r>
    </w:p>
    <w:p w14:paraId="6958938D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x &lt;- coef(fit)  </w:t>
      </w:r>
    </w:p>
    <w:p w14:paraId="6393ED77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tmp &lt;- as.data.frame(as.matrix(x))</w:t>
      </w:r>
    </w:p>
    <w:p w14:paraId="0B4AEE1E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tmp$coef &lt;- row.names(tmp)</w:t>
      </w:r>
    </w:p>
    <w:p w14:paraId="61B47472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tmp &lt;- reshape::melt(tmp, id = "coef")</w:t>
      </w:r>
    </w:p>
    <w:p w14:paraId="790E8644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tmp$variable &lt;- as.numeric(gsub("s", "", tmp$variable))</w:t>
      </w:r>
    </w:p>
    <w:p w14:paraId="1B9BFC8C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tmp$coef &lt;- gsub('_','-',tmp$coef)</w:t>
      </w:r>
    </w:p>
    <w:p w14:paraId="65C44E4D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tmp$lambda &lt;- fit$lambda[tmp$variable+1] # extract the lambda values</w:t>
      </w:r>
    </w:p>
    <w:p w14:paraId="1F43A3FC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tmp$norm &lt;- apply(abs(x[-1,]),2,sum)[tmp$variable+1]#compute L1 norm</w:t>
      </w:r>
    </w:p>
    <w:p w14:paraId="6B078075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head(tmp)</w:t>
      </w:r>
    </w:p>
    <w:p w14:paraId="4FD0CAB1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write.table(tmp,"tmp.txt",sep = "\t",row.names = F,quote = F)</w:t>
      </w:r>
    </w:p>
    <w:p w14:paraId="47A9409E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head(tmp)</w:t>
      </w:r>
    </w:p>
    <w:p w14:paraId="0A362F3B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write.table(tmp,"TMP.txt",sep = "\t",row.names = F,quote = F)</w:t>
      </w:r>
    </w:p>
    <w:p w14:paraId="73C20E96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tmp&lt;-read.table("TMP.txt",header=T,sep="\t",check.names = F,stringsAsFactors = F) </w:t>
      </w:r>
    </w:p>
    <w:p w14:paraId="62E891CF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ggplot(tmp,aes(log(lambda),value,color = coef)) +   </w:t>
      </w:r>
    </w:p>
    <w:p w14:paraId="2BCBEC34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geom_vline(xintercept = log(cvfit$lambda.min),size=0.8,color='grey60',alpha=0.8,linetype=2)+  </w:t>
      </w:r>
    </w:p>
    <w:p w14:paraId="4C678775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geom_line(size=1) +   </w:t>
      </w:r>
    </w:p>
    <w:p w14:paraId="138BC7A6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xlab("Lambda (log scale)") + </w:t>
      </w:r>
    </w:p>
    <w:p w14:paraId="3C693336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#xlab("L1 norm")+  </w:t>
      </w:r>
    </w:p>
    <w:p w14:paraId="5570D7A0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ylab('Coefficients')+ </w:t>
      </w:r>
    </w:p>
    <w:p w14:paraId="64E8D3A9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theme_bw(base_rect_size = 1)+ </w:t>
      </w:r>
    </w:p>
    <w:p w14:paraId="56902F3F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scale_color_manual(values = c(pal_npg()(10),pal_d3()(10),pal_jco()(7)))+</w:t>
      </w:r>
    </w:p>
    <w:p w14:paraId="4DCDA09A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scale_x_continuous(expand = c(0.01,0.01))+</w:t>
      </w:r>
    </w:p>
    <w:p w14:paraId="329F7049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scale_y_continuous(expand = c(0.01,0.01))+</w:t>
      </w:r>
    </w:p>
    <w:p w14:paraId="1D91707E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theme(panel.grid = element_blank(),      </w:t>
      </w:r>
    </w:p>
    <w:p w14:paraId="653B7D99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axis.title = element_text(size=13,color='black'),     </w:t>
      </w:r>
    </w:p>
    <w:p w14:paraId="7256C6D3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axis.text = element_text(size=13,color='black'),      </w:t>
      </w:r>
    </w:p>
    <w:p w14:paraId="3F3E7B47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legend.title = element_blank(),    </w:t>
      </w:r>
    </w:p>
    <w:p w14:paraId="36138824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legend.text = element_text(size=13,color='black'),    </w:t>
      </w:r>
    </w:p>
    <w:p w14:paraId="2C649A37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legend.position = 'right')+ </w:t>
      </w:r>
    </w:p>
    <w:p w14:paraId="3FD695F9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#annotate('text',x = -3.3,y=0.26,label='Optimal Lambda = 0.012',color='black')+ </w:t>
      </w:r>
    </w:p>
    <w:p w14:paraId="419C75B7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guides(col=guide_legend(ncol = 1))</w:t>
      </w:r>
    </w:p>
    <w:p w14:paraId="0CACDF53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3D33118C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47DA01C1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tmp$coef2 &lt;- ifelse(tmp$norm==max(tmp$norm),tmp$coef,NA)</w:t>
      </w:r>
    </w:p>
    <w:p w14:paraId="7AF6D552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ggplot(tmp,aes(norm,value,color = coef)) +  </w:t>
      </w:r>
    </w:p>
    <w:p w14:paraId="6A7DD207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geom_vline(xintercept = exp(cvfit$lambda.min),size=0.8,color='grey60',alpha=0.8,linetype=2)+ </w:t>
      </w:r>
    </w:p>
    <w:p w14:paraId="0243A61B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geom_line(size=1) +   </w:t>
      </w:r>
    </w:p>
    <w:p w14:paraId="792A633E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xlab("L1 norm") +  </w:t>
      </w:r>
    </w:p>
    <w:p w14:paraId="2CF0F4CD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ylab('Coefficients')+  </w:t>
      </w:r>
    </w:p>
    <w:p w14:paraId="3ACE57FA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theme_bw(base_rect_size = 1)+  </w:t>
      </w:r>
    </w:p>
    <w:p w14:paraId="1C645951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scale_color_manual(values = c(pal_npg()(10),pal_d3()(10),pal_jco()(7)))+ </w:t>
      </w:r>
    </w:p>
    <w:p w14:paraId="009276C5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scale_x_continuous(expand = c(0.01,0.01))+ </w:t>
      </w:r>
    </w:p>
    <w:p w14:paraId="7AAB1C28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scale_y_continuous(expand = c(0.01,0.01))+ </w:t>
      </w:r>
    </w:p>
    <w:p w14:paraId="38E4053D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theme(axis.title = element_text(size=13,color='black'),      </w:t>
      </w:r>
    </w:p>
    <w:p w14:paraId="6D78611B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axis.text = element_text(size=13,color='black'),    </w:t>
      </w:r>
    </w:p>
    <w:p w14:paraId="4EA27F04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legend.title = element_blank(),     </w:t>
      </w:r>
    </w:p>
    <w:p w14:paraId="14F9B8D0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legend.text = element_text(size=13,color='black'),        legend.position = 'none')+</w:t>
      </w:r>
    </w:p>
    <w:p w14:paraId="0E1CC1F2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ggrepel::geom_text_repel(aes(2.7,value,label=coef2),fontface="bold")</w:t>
      </w:r>
    </w:p>
    <w:p w14:paraId="5C7BAD2C">
      <w:pPr>
        <w:rPr>
          <w:rFonts w:hint="default" w:ascii="Times New Roman" w:hAnsi="Times New Roman" w:eastAsia="楷体" w:cs="Times New Roman"/>
          <w:sz w:val="24"/>
          <w:szCs w:val="24"/>
        </w:rPr>
      </w:pPr>
    </w:p>
    <w:p w14:paraId="5DC9DB59">
      <w:pPr>
        <w:rPr>
          <w:rFonts w:hint="default" w:ascii="Times New Roman" w:hAnsi="Times New Roman" w:eastAsia="楷体" w:cs="Times New Roman"/>
          <w:sz w:val="24"/>
          <w:szCs w:val="24"/>
          <w:lang w:eastAsia="zh-CN"/>
        </w:rPr>
      </w:pPr>
    </w:p>
    <w:p w14:paraId="7DEE32ED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42E4D674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ROC曲线</w:t>
      </w:r>
    </w:p>
    <w:p w14:paraId="29BDA62A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bookmarkStart w:id="3" w:name="OLE_LINK12"/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etwd("F:\\科研论文\\科研学术\\HNC临床研究\\PTC临床研究\\数据分析\\模型评估")#设置工作目录</w:t>
      </w:r>
    </w:p>
    <w:p w14:paraId="429560BE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inputfile1="id.txt" #生存时间数据</w:t>
      </w:r>
    </w:p>
    <w:p w14:paraId="068E4017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inputfile2="PTC.txt" #差异基因表达数据</w:t>
      </w:r>
    </w:p>
    <w:p w14:paraId="5B0E8519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time_data&lt;-read.table(inputfile1,header = T,sep = "\t",check.names = F)</w:t>
      </w:r>
    </w:p>
    <w:p w14:paraId="6C15446E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geneEXP&lt;-read.table(inputfile2,header = T,sep = "\t",check.names = F)</w:t>
      </w:r>
    </w:p>
    <w:p w14:paraId="49B39B72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head(time_data)</w:t>
      </w:r>
    </w:p>
    <w:p w14:paraId="6C687963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head(geneEXP)</w:t>
      </w:r>
    </w:p>
    <w:p w14:paraId="0FFEC2ED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merger_data&lt;-merge(time_data,geneEXP,by="id")</w:t>
      </w:r>
    </w:p>
    <w:p w14:paraId="6827A551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write.table(merger_data,"PTCROC.txt",sep = "\t",row.names = F,quote = F)</w:t>
      </w:r>
    </w:p>
    <w:bookmarkEnd w:id="3"/>
    <w:p w14:paraId="0697CC43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1C137C07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5A6FA063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ata=read.table("PTCROC.txt",sep="\t",header=T,check.names=F,row.names = 1)</w:t>
      </w:r>
    </w:p>
    <w:p w14:paraId="6DB5AF7F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library(pROC)</w:t>
      </w:r>
    </w:p>
    <w:p w14:paraId="389EE2FB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gmodelA &lt;- roc(Delphian_LN~RS, data = data,smooth=F)</w:t>
      </w:r>
    </w:p>
    <w:p w14:paraId="0D32CB71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15CDAD67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plot(gmodelA, print.auc=TRUE,  print.thres=F, main = "ROC CURVE", col= "#6E568C",print.thres.col="#6E568C",identity.col="#6E568C",</w:t>
      </w:r>
    </w:p>
    <w:p w14:paraId="18C47663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identity.lty=1,identity.lwd=1)</w:t>
      </w:r>
    </w:p>
    <w:p w14:paraId="79D85BAA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4FAEA5AE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bioCol=c("#0066FF","#FF0000","#6E568C","#7CC767","#223D6C","#D20A13","#FFD121","#088247","#11AA4D")</w:t>
      </w:r>
    </w:p>
    <w:p w14:paraId="41C24A4C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06517D7B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1DBDCDC9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27BA4C70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bookmarkStart w:id="4" w:name="OLE_LINK19"/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etwd("F:\\科研论文\\科研学术\\HNC临床研究\\PTC临床研究\\数据分析\\模型评估")#设置工作目录</w:t>
      </w:r>
    </w:p>
    <w:p w14:paraId="5CB216EE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ource("dca.R")</w:t>
      </w:r>
    </w:p>
    <w:p w14:paraId="72A79395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library(nricens)</w:t>
      </w:r>
    </w:p>
    <w:p w14:paraId="3B0DE8EE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library(rms)</w:t>
      </w:r>
    </w:p>
    <w:p w14:paraId="7AD23875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library(foreign)</w:t>
      </w:r>
    </w:p>
    <w:p w14:paraId="1F919CFC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ev=read.table("PTCROC.txt",sep="\t",header=T,check.names=F,row.names = 1)</w:t>
      </w:r>
    </w:p>
    <w:p w14:paraId="391D550E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modelA &lt;- glm(Delphian_LN~RS, data = dev, family = binomial(link="logit"),x=TRUE)</w:t>
      </w:r>
    </w:p>
    <w:p w14:paraId="4CE72B38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ummary(modelA)</w:t>
      </w:r>
    </w:p>
    <w:p w14:paraId="66CB467B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ev$Treg_score&lt;- predict(newdata=dev,modelA,"response")</w:t>
      </w:r>
    </w:p>
    <w:p w14:paraId="3C043D45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7A840D90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#Decision Curve Analysis</w:t>
      </w:r>
    </w:p>
    <w:p w14:paraId="4DE84BA8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pdf(file="DCA.pdf",width=5, height=5.5)</w:t>
      </w:r>
    </w:p>
    <w:p w14:paraId="17D2358D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dca(data=dev, outcome="Status", predictors=c("Treg_score"),smooth="TRUE", probability=c("TRUE")) </w:t>
      </w:r>
    </w:p>
    <w:p w14:paraId="1257D424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ev.off()</w:t>
      </w:r>
      <w:bookmarkEnd w:id="4"/>
    </w:p>
    <w:p w14:paraId="34468462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031408ED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7097CE93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337AC55B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7AE99408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模型的比较</w:t>
      </w:r>
    </w:p>
    <w:p w14:paraId="4119238C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library(rms)</w:t>
      </w:r>
    </w:p>
    <w:p w14:paraId="376EDD68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library(foreign)</w:t>
      </w:r>
    </w:p>
    <w:p w14:paraId="5874DB1E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etwd("F:\\科研论文\\科研学术\\HNC临床研究\\PTC临床研究\\数据分析\\模型比较")</w:t>
      </w:r>
    </w:p>
    <w:p w14:paraId="583150FE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ata=read.table("PTC.txt",sep="\t",header=T,check.names=F,row.names = 1)</w:t>
      </w:r>
    </w:p>
    <w:p w14:paraId="259E3148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dist &lt;- datadist(data)</w:t>
      </w:r>
    </w:p>
    <w:p w14:paraId="0C116308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options(datadist='ddist')</w:t>
      </w:r>
    </w:p>
    <w:p w14:paraId="06FB1B2C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modelA &lt;- glm(Delphian_LN~ Sex + Age + B_ultrasound_tumor_size, data = data, family = binomial(link="logit"))</w:t>
      </w:r>
    </w:p>
    <w:p w14:paraId="6E4369DE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ummary(modelA)</w:t>
      </w:r>
    </w:p>
    <w:p w14:paraId="77077E55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cbind(coef= coef(modelA),confint(modelA))</w:t>
      </w:r>
    </w:p>
    <w:p w14:paraId="1FFFDA5D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exp(cbind(OR= coef(modelA),confint(modelA))) </w:t>
      </w:r>
    </w:p>
    <w:p w14:paraId="092D8A4E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RS1&lt;- predict(newdata=data,modelA,"response")</w:t>
      </w:r>
    </w:p>
    <w:p w14:paraId="3BEB6387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write.table(cbind(id=rownames(cbind(data[,1:30],RS1)),cbind(data[,1:30],RS1)),"RiskScore.txt",sep="\t",quote=F,row.names=F)</w:t>
      </w:r>
    </w:p>
    <w:p w14:paraId="53E05A73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0F72B597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ata=read.table("RiskScore.txt",sep="\t",header=T,check.names=F,row.names = 1)</w:t>
      </w:r>
    </w:p>
    <w:p w14:paraId="5DECD7CB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dist &lt;- datadist(data)</w:t>
      </w:r>
    </w:p>
    <w:p w14:paraId="56B779A5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options(datadist='ddist')</w:t>
      </w:r>
    </w:p>
    <w:p w14:paraId="18D3212D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modelA &lt;- glm(Delphian_LN~ B_ultrasound_left_CLN + B_ultrasound_left_3_region_LN + B_ultrasound_right_CLN +B_ultrasound_right_3_region_LN + CT_CLN, data = data, family = binomial(link="logit"))</w:t>
      </w:r>
    </w:p>
    <w:p w14:paraId="0110F6F2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ummary(modelA)</w:t>
      </w:r>
    </w:p>
    <w:p w14:paraId="547E3588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cbind(coef= coef(modelA),confint(modelA))</w:t>
      </w:r>
    </w:p>
    <w:p w14:paraId="7C4E34F4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exp(cbind(OR= coef(modelA),confint(modelA))) </w:t>
      </w:r>
    </w:p>
    <w:p w14:paraId="3B159EC1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RS2&lt;- predict(newdata=data,modelA,"response")</w:t>
      </w:r>
    </w:p>
    <w:p w14:paraId="47FB59D6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write.table(cbind(id=rownames(cbind(data[,1:31],RS2)),cbind(data[,1:32],RS2)),"RiskScore.txt",sep="\t",quote=F,row.names=F)</w:t>
      </w:r>
    </w:p>
    <w:p w14:paraId="38CEC1FF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0FC56EEC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6B6FEC53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mROC</w:t>
      </w:r>
    </w:p>
    <w:p w14:paraId="00A9BA4B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library(pROC)</w:t>
      </w:r>
    </w:p>
    <w:p w14:paraId="674C7431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etwd("F:\\科研论文\\科研学术\\HNC临床研究\\PTC临床研究\\数据分析\\模型比较")</w:t>
      </w:r>
    </w:p>
    <w:p w14:paraId="3067ECFF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ata=read.table("RiskScore.txt",sep="\t",header=T,check.names=F,row.names = 1)</w:t>
      </w:r>
    </w:p>
    <w:p w14:paraId="4CB19B72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roc1&lt;-roc(data$Delphian_LN, data$RS) </w:t>
      </w:r>
    </w:p>
    <w:p w14:paraId="1DE07B2D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roc2&lt;-roc(data$Delphian_LN, data$RS1) </w:t>
      </w:r>
    </w:p>
    <w:p w14:paraId="06EDF881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roc3&lt;-roc(data$Delphian_LN, data$RS2) </w:t>
      </w:r>
    </w:p>
    <w:p w14:paraId="51E6546A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</w:t>
      </w:r>
    </w:p>
    <w:p w14:paraId="41DBACDA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3270DA0F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pdf(file="mROC.pdf",width=5,height=5)</w:t>
      </w:r>
    </w:p>
    <w:p w14:paraId="151FB4A5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plot(roc1,col="#FF0000",legacy.axes=T)</w:t>
      </w:r>
    </w:p>
    <w:p w14:paraId="10FCCACC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plot(roc2,add=TRUE, col="#FF9900")</w:t>
      </w:r>
    </w:p>
    <w:p w14:paraId="376FC3A4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plot(roc3,add=TRUE, col="#0066FF")</w:t>
      </w:r>
    </w:p>
    <w:p w14:paraId="43C66BBF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2FA13E76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round(auc(roc1),3)##AUC</w:t>
      </w:r>
    </w:p>
    <w:p w14:paraId="5DDEFED7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round(ci(roc1),3)##95%CI</w:t>
      </w:r>
    </w:p>
    <w:p w14:paraId="0F9EDC95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round(auc(roc2),3)##AUC</w:t>
      </w:r>
    </w:p>
    <w:p w14:paraId="1FA260CC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round(ci(roc2),3)##95%CI</w:t>
      </w:r>
    </w:p>
    <w:p w14:paraId="0BE42F84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round(auc(roc3),3)##AUC</w:t>
      </w:r>
    </w:p>
    <w:p w14:paraId="7C894559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round(ci(roc3),3)##95%CI</w:t>
      </w:r>
    </w:p>
    <w:p w14:paraId="3D6D991F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legend("bottomright",legend=c("DLNM index AUC=0.763",</w:t>
      </w:r>
    </w:p>
    <w:p w14:paraId="128738CF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"Li model AUC=0.649", "Zhou model AUC=0.656"), col=c("#FF0000","#FF9900","#0066FF"),lty=1, lwd = 2)</w:t>
      </w:r>
    </w:p>
    <w:p w14:paraId="0EF5CFC8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ev.off()</w:t>
      </w:r>
    </w:p>
    <w:p w14:paraId="6847E916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3542E2BB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10C39F68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7EF246E9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CA</w:t>
      </w:r>
    </w:p>
    <w:p w14:paraId="1521615C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etwd("F:\\科研论文\\科研学术\\HNC临床研究\\PTC临床研究\\数据分析\\模型比较")</w:t>
      </w:r>
    </w:p>
    <w:p w14:paraId="327CC63C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ource("dca.R")</w:t>
      </w:r>
    </w:p>
    <w:p w14:paraId="4C6D8052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library(nricens)</w:t>
      </w:r>
    </w:p>
    <w:p w14:paraId="5D90CFCA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library(rms)</w:t>
      </w:r>
    </w:p>
    <w:p w14:paraId="505F3A02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library(foreign)</w:t>
      </w:r>
    </w:p>
    <w:p w14:paraId="3921B78A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ev=read.table("DCA.txt",sep="\t",header=T,check.names=F,row.names = 1)</w:t>
      </w:r>
    </w:p>
    <w:p w14:paraId="6A648BC7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modelA &lt;- glm(Delphian_LN~RS, data = dev, family = binomial(link="logit"),x=TRUE)</w:t>
      </w:r>
    </w:p>
    <w:p w14:paraId="23362E0B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ummary(modelA)</w:t>
      </w:r>
    </w:p>
    <w:p w14:paraId="155F09F1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ev$DLNM_index&lt;- predict(newdata=dev,modelA,"response")</w:t>
      </w:r>
    </w:p>
    <w:p w14:paraId="1C5D9F01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2C54F2AE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modelB &lt;- glm(Delphian_LN ~RS1, data = dev, family = binomial(link="logit"),x=TRUE)</w:t>
      </w:r>
    </w:p>
    <w:p w14:paraId="507E787A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ummary(modelB)</w:t>
      </w:r>
    </w:p>
    <w:p w14:paraId="02F8CC06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ev$Li_model&lt;- predict(newdata=dev,modelB,"response")</w:t>
      </w:r>
    </w:p>
    <w:p w14:paraId="5FF3F1F5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23F1F429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modelC &lt;- glm(Delphian_LN ~RS2, data = dev, family = binomial(link="logit"),x=TRUE)</w:t>
      </w:r>
    </w:p>
    <w:p w14:paraId="1206194A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ummary(modelC)</w:t>
      </w:r>
    </w:p>
    <w:p w14:paraId="52B8AD96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ev$Zhou_model&lt;- predict(newdata=dev,modelC,"response")</w:t>
      </w:r>
    </w:p>
    <w:p w14:paraId="63634B29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42B84DAB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#Decision Curve Analysis </w:t>
      </w:r>
    </w:p>
    <w:p w14:paraId="4D01828F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pdf(file="DCA.pdf", width=5.5, height=5)</w:t>
      </w:r>
    </w:p>
    <w:p w14:paraId="7D5418AB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dca(data=dev, outcome="Delphian_LN", predictors=c("DLNM_index", "Li_model","Zhou_model"),smooth="TRUE", probability=c("TRUE", "TRUE","TRUE")) </w:t>
      </w:r>
    </w:p>
    <w:p w14:paraId="74277030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ev.off()</w:t>
      </w:r>
    </w:p>
    <w:p w14:paraId="042D282C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32C7A744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2772DF3E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HAP</w:t>
      </w:r>
    </w:p>
    <w:p w14:paraId="509DA117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library(shapviz)</w:t>
      </w:r>
    </w:p>
    <w:p w14:paraId="06249B8F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library(xgboost)</w:t>
      </w:r>
    </w:p>
    <w:p w14:paraId="2A3388AE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library(pROC)  </w:t>
      </w:r>
    </w:p>
    <w:p w14:paraId="31859A7A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require(Matrix)  </w:t>
      </w:r>
    </w:p>
    <w:p w14:paraId="77AD2757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require(data.table)</w:t>
      </w:r>
    </w:p>
    <w:p w14:paraId="5A322CD4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etwd("F:\\科研论文\\科研学术\\HNC临床研究\\PTC临床研究\\数据分析\\SHAP")#设置工作目录</w:t>
      </w:r>
    </w:p>
    <w:p w14:paraId="58878287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f=read.table("XGBoost.txt",sep="\t",header=T,check.names=F, row.names = 1)</w:t>
      </w:r>
    </w:p>
    <w:p w14:paraId="18D3741E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head(df)</w:t>
      </w:r>
    </w:p>
    <w:p w14:paraId="5C853377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#把结局变量生存状态转换为因子型  </w:t>
      </w:r>
    </w:p>
    <w:p w14:paraId="1DFFAFCF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df$Status&lt;-factor(df$Status,levels = c(0,1),labels = c("alive","dead"))  </w:t>
      </w:r>
    </w:p>
    <w:p w14:paraId="0D99DA5B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#查看数据结构  </w:t>
      </w:r>
    </w:p>
    <w:p w14:paraId="1FA931E0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tr(df)</w:t>
      </w:r>
    </w:p>
    <w:p w14:paraId="65956976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#将数据转化为稀疏矩阵  </w:t>
      </w:r>
    </w:p>
    <w:p w14:paraId="5ECA767F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sparse_matrix &lt;- sparse.model.matrix(Status~ ., data = df)[,-1]  </w:t>
      </w:r>
    </w:p>
    <w:p w14:paraId="4BCC6A35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#查看前几行  </w:t>
      </w:r>
    </w:p>
    <w:p w14:paraId="6627F49C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head(sparse_matrix)</w:t>
      </w:r>
    </w:p>
    <w:p w14:paraId="074204AA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output_vector = df[,1] == "dead"</w:t>
      </w:r>
    </w:p>
    <w:p w14:paraId="2EDD95CD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#建立模型！</w:t>
      </w:r>
    </w:p>
    <w:p w14:paraId="2D6FA650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bst &lt;- xgboost(data = sparse_matrix, label = output_vector, max_depth = 4,  </w:t>
      </w:r>
    </w:p>
    <w:p w14:paraId="4B74749C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      eta = 1, nthread = 2, nrounds =10,objective = "binary:logistic")</w:t>
      </w:r>
    </w:p>
    <w:p w14:paraId="5B035530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hap &lt;- shapviz(bst,X_pred =data.matrix(df[,-1]))</w:t>
      </w:r>
    </w:p>
    <w:p w14:paraId="0AD9759B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sv_waterfall(shap, </w:t>
      </w:r>
    </w:p>
    <w:p w14:paraId="12FBAC6B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    row_id = 3,</w:t>
      </w:r>
    </w:p>
    <w:p w14:paraId="567A81B4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    max_display = 30,</w:t>
      </w:r>
    </w:p>
    <w:p w14:paraId="2B30862D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    fill_colors=c("#FF0000", "#0085FF"))</w:t>
      </w:r>
    </w:p>
    <w:p w14:paraId="7917D057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v_force(shap,</w:t>
      </w:r>
    </w:p>
    <w:p w14:paraId="30474552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row_id = 2,</w:t>
      </w:r>
    </w:p>
    <w:p w14:paraId="07B6E2F7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max_display = 30,</w:t>
      </w:r>
    </w:p>
    <w:p w14:paraId="0B14DC6A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fill_colors=c("#FF0000", "#0085FF"))</w:t>
      </w:r>
    </w:p>
    <w:p w14:paraId="793E6AF9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609BCA46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sv_importance(shap, kind = "beeswarm",    </w:t>
      </w:r>
    </w:p>
    <w:p w14:paraId="3D08C522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     max_display = 30)</w:t>
      </w:r>
    </w:p>
    <w:p w14:paraId="12533C39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1D7A3157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# 绘制条形图</w:t>
      </w:r>
    </w:p>
    <w:p w14:paraId="116EE3BD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v_importance(shap,fill = "#0085FF",</w:t>
      </w:r>
    </w:p>
    <w:p w14:paraId="1275FEAD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     max_display = 30)</w:t>
      </w:r>
    </w:p>
    <w:p w14:paraId="6C9A6558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19F9792B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sv_dependence(shap,     </w:t>
      </w:r>
    </w:p>
    <w:p w14:paraId="028C73C4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     v = "", ##这个地方注意要换成自己的基因哦！！</w:t>
      </w:r>
    </w:p>
    <w:p w14:paraId="600A9A1F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     color_var = NULL)</w:t>
      </w:r>
    </w:p>
    <w:p w14:paraId="132A68C2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4CB2E2B6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sv_dependence(shp, </w:t>
      </w:r>
    </w:p>
    <w:p w14:paraId="236B6568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     v = c("nodes",</w:t>
      </w:r>
    </w:p>
    <w:p w14:paraId="660B68FA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"pgr",</w:t>
      </w:r>
    </w:p>
    <w:p w14:paraId="46492AB7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"hormon",</w:t>
      </w:r>
    </w:p>
    <w:p w14:paraId="60983133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"age"))</w:t>
      </w:r>
    </w:p>
    <w:p w14:paraId="3F14CD5A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3E963087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#计算并可视化SHAP值的交互作用，使用sv_interaction函数。</w:t>
      </w:r>
    </w:p>
    <w:p w14:paraId="775FA3EF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shp_i &lt;- shapviz(bst, </w:t>
      </w:r>
    </w:p>
    <w:p w14:paraId="4FA89108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X_pred =data.matrix(df[,-1]), </w:t>
      </w:r>
    </w:p>
    <w:p w14:paraId="2D8065EE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interactions = TRUE)</w:t>
      </w:r>
    </w:p>
    <w:p w14:paraId="0AC23165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45874EF4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sv_interaction(shp_i)+ </w:t>
      </w:r>
    </w:p>
    <w:p w14:paraId="51049077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theme(axis.text.x = element_text(angle = 45, vjust = 1, hjust = 1))</w:t>
      </w:r>
    </w:p>
    <w:p w14:paraId="41D4F51A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0479C2D9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07113337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UpSetR</w:t>
      </w:r>
    </w:p>
    <w:p w14:paraId="6562987F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library(UpSetR)</w:t>
      </w:r>
    </w:p>
    <w:p w14:paraId="18D3251F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library(openxlsx)</w:t>
      </w:r>
    </w:p>
    <w:p w14:paraId="1DE603CC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library(RColorBrewer)</w:t>
      </w:r>
    </w:p>
    <w:p w14:paraId="1A47732A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etwd("D:\\科研论文\\科研学术\\MR\\ARF MR\\UpSetR")</w:t>
      </w:r>
    </w:p>
    <w:p w14:paraId="60B9772E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ata=read.table("UpSetR.txt", header=T, sep="\t", check.names=F)</w:t>
      </w:r>
    </w:p>
    <w:p w14:paraId="5E0F0C09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head(data)</w:t>
      </w:r>
    </w:p>
    <w:p w14:paraId="28541A31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upset(fromList(data))</w:t>
      </w:r>
    </w:p>
    <w:p w14:paraId="54846D40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#调整与美化后的集合图#</w:t>
      </w:r>
    </w:p>
    <w:p w14:paraId="689CF70F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pdf(file="UpSetR.pdf",width=12,height=7)</w:t>
      </w:r>
    </w:p>
    <w:p w14:paraId="3B364CC7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upset(fromList(data),     </w:t>
      </w:r>
    </w:p>
    <w:p w14:paraId="11B8C502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nsets=length(data),#显示数据集的所有数据,nsets = 数值调整可视化数据集数量</w:t>
      </w:r>
    </w:p>
    <w:p w14:paraId="2EBFB506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nintersects=30,#显示前多少个</w:t>
      </w:r>
    </w:p>
    <w:p w14:paraId="639CCE87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number.angles = 0, #交互集合柱状图的柱标倾角</w:t>
      </w:r>
    </w:p>
    <w:p w14:paraId="0C5660E5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point.size=2, #图中点的大小</w:t>
      </w:r>
    </w:p>
    <w:p w14:paraId="28B60101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line.size=1, #图中连接线粗细</w:t>
      </w:r>
    </w:p>
    <w:p w14:paraId="2C9CF3B3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mainbar.y.label="Intersection size", #y轴的标签</w:t>
      </w:r>
    </w:p>
    <w:p w14:paraId="1C01A284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main.bar.color = 'cadetblue4', #y轴柱状图颜色</w:t>
      </w:r>
    </w:p>
    <w:p w14:paraId="5656D30B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matrix.color="black", #x轴点的颜色</w:t>
      </w:r>
    </w:p>
    <w:p w14:paraId="7DC1A30A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sets.x.label="Set size",   #x轴的标签</w:t>
      </w:r>
    </w:p>
    <w:p w14:paraId="06528153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sets.bar.color=brewer.pal(3,"Set1"),#x轴柱状图的颜色;Set1中只有9个颜色，Set3中有12个颜色，Paired中有12个颜色</w:t>
      </w:r>
    </w:p>
    <w:p w14:paraId="77FF44E6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mb.ratio = c(0.7, 0.3), #bar plot和matrix plot图形高度的占比</w:t>
      </w:r>
    </w:p>
    <w:p w14:paraId="2CE639F0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order.by = "freq", #y轴矩阵排序,如"freq"频率，"degree"程度</w:t>
      </w:r>
    </w:p>
    <w:p w14:paraId="601CF8E2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text.scale=c(1.5,1.5,1.5,1.5,1.7,1.8), #6个参数intersection size title（y标题大小）,intersection size tick labels（y刻度标签大小）, set size title（set标题大小）, set size tick labels（set刻度标签大小）, set names（set 分类标签大小）, numbers above bars（柱数字大小）的设置</w:t>
      </w:r>
    </w:p>
    <w:p w14:paraId="67BACD44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 shade.color="red" #图中阴影部分的颜色</w:t>
      </w:r>
    </w:p>
    <w:p w14:paraId="41F157C3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)</w:t>
      </w:r>
    </w:p>
    <w:p w14:paraId="64874521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ev.off()</w:t>
      </w:r>
    </w:p>
    <w:p w14:paraId="677D9344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3C81B468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4E6BBD65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1366F293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相关系数</w:t>
      </w:r>
    </w:p>
    <w:p w14:paraId="1AA131B1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etwd("D:\\科研论文\\ECMO研究\\临床研究\\ECMO 凝血病\\数据分析\\共线性诊断")#设置工作目录</w:t>
      </w:r>
    </w:p>
    <w:p w14:paraId="11E89319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mydata=read.table("DTCor.txt",sep="\t",header=T,check.names=F,row.names = 1)</w:t>
      </w:r>
    </w:p>
    <w:p w14:paraId="49620428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res &lt;- cor(mydata)</w:t>
      </w:r>
    </w:p>
    <w:p w14:paraId="716B0759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round(res, 2)</w:t>
      </w:r>
    </w:p>
    <w:p w14:paraId="329B44C6">
      <w:pPr>
        <w:rPr>
          <w:rFonts w:hint="default" w:ascii="Times New Roman" w:hAnsi="Times New Roman" w:eastAsia="楷体" w:cs="Times New Roman"/>
          <w:sz w:val="24"/>
          <w:szCs w:val="24"/>
        </w:rPr>
      </w:pPr>
      <w:r>
        <w:rPr>
          <w:rFonts w:hint="default" w:ascii="Times New Roman" w:hAnsi="Times New Roman" w:eastAsia="楷体" w:cs="Times New Roman"/>
          <w:sz w:val="24"/>
          <w:szCs w:val="24"/>
        </w:rPr>
        <w:t>write.table(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res</w:t>
      </w:r>
      <w:r>
        <w:rPr>
          <w:rFonts w:hint="default" w:ascii="Times New Roman" w:hAnsi="Times New Roman" w:eastAsia="楷体" w:cs="Times New Roman"/>
          <w:sz w:val="24"/>
          <w:szCs w:val="24"/>
        </w:rPr>
        <w:t>,"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TCorR</w:t>
      </w:r>
      <w:r>
        <w:rPr>
          <w:rFonts w:hint="default" w:ascii="Times New Roman" w:hAnsi="Times New Roman" w:eastAsia="楷体" w:cs="Times New Roman"/>
          <w:sz w:val="24"/>
          <w:szCs w:val="24"/>
        </w:rPr>
        <w:t>.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txt</w:t>
      </w:r>
      <w:r>
        <w:rPr>
          <w:rFonts w:hint="default" w:ascii="Times New Roman" w:hAnsi="Times New Roman" w:eastAsia="楷体" w:cs="Times New Roman"/>
          <w:sz w:val="24"/>
          <w:szCs w:val="24"/>
        </w:rPr>
        <w:t xml:space="preserve">",sep = 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"\t"</w:t>
      </w:r>
      <w:r>
        <w:rPr>
          <w:rFonts w:hint="default" w:ascii="Times New Roman" w:hAnsi="Times New Roman" w:eastAsia="楷体" w:cs="Times New Roman"/>
          <w:sz w:val="24"/>
          <w:szCs w:val="24"/>
        </w:rPr>
        <w:t>,row.names = F,quote = F)</w:t>
      </w:r>
    </w:p>
    <w:p w14:paraId="2DBF5392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1CB01017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1A31D112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模型系数</w:t>
      </w:r>
    </w:p>
    <w:p w14:paraId="6FB187E9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library(rms)</w:t>
      </w:r>
    </w:p>
    <w:p w14:paraId="7AC66C49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library(foreign)</w:t>
      </w:r>
    </w:p>
    <w:p w14:paraId="63891E10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etwd("D:\\科研论文\\ECMO研究\\临床研究\\ECMO 凝血病\\数据分析\\模型系数")</w:t>
      </w:r>
    </w:p>
    <w:p w14:paraId="1896CD80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ata=read.table("DT.txt",sep="\t",header=T,check.names=F,row.names = 1)</w:t>
      </w:r>
    </w:p>
    <w:p w14:paraId="2C9179C4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ddist &lt;- datadist(data)</w:t>
      </w:r>
    </w:p>
    <w:p w14:paraId="4DF8FF67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options(datadist='ddist')</w:t>
      </w:r>
    </w:p>
    <w:p w14:paraId="49875608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modelA &lt;- glm(DIC~ PLT+ Lac+ SII+ K+ TP+SI+RDWCV+APACHEII+ Ca, data = data, family = binomial(link="logit"))</w:t>
      </w:r>
    </w:p>
    <w:p w14:paraId="488C3B80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summary(modelA)</w:t>
      </w:r>
    </w:p>
    <w:p w14:paraId="676E202F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cbind(coef= coef(modelA),confint(modelA))</w:t>
      </w:r>
    </w:p>
    <w:p w14:paraId="6BC5C81B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exp(cbind(OR= coef(modelA),confint(modelA))) </w:t>
      </w:r>
    </w:p>
    <w:p w14:paraId="0F6994D4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RS1&lt;- predict(newdata=data,modelA,"response")</w:t>
      </w:r>
    </w:p>
    <w:p w14:paraId="141233EC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write.table(cbind(id=rownames(cbind(data[,1:9],RS1)),cbind(data[,1:9],RS1)),"RS1.txt",sep="\t",quote=F,row.names=F)</w:t>
      </w:r>
    </w:p>
    <w:p w14:paraId="4C2A594A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7DD8592A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library(pROC)</w:t>
      </w:r>
    </w:p>
    <w:p w14:paraId="6E8705A3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gmodelA &lt;- roc(DIC~RS1, data = data,smooth=F)</w:t>
      </w:r>
    </w:p>
    <w:p w14:paraId="08BE0E72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55DEB3C6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plot(gmodelA, print.auc=TRUE,  print.thres=F, main = "ROC CURVE", col= "#6E568C",print.thres.col="#6E568C",identity.col="#6E568C",</w:t>
      </w:r>
    </w:p>
    <w:p w14:paraId="0D7E4FA5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    identity.lty=1,identity.lwd=1)</w:t>
      </w:r>
    </w:p>
    <w:p w14:paraId="63A287EA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50587266">
      <w:pP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</w:pPr>
    </w:p>
    <w:p w14:paraId="646327A1">
      <w:pPr>
        <w:rPr>
          <w:rFonts w:hint="default" w:ascii="Times New Roman" w:hAnsi="Times New Roman" w:eastAsia="楷体" w:cs="Times New Roman"/>
          <w:sz w:val="24"/>
          <w:szCs w:val="24"/>
        </w:rPr>
      </w:pPr>
      <w:bookmarkStart w:id="5" w:name="_GoBack"/>
      <w:bookmarkEnd w:id="5"/>
    </w:p>
    <w:p w14:paraId="2417F209">
      <w:pPr>
        <w:rPr>
          <w:rFonts w:hint="default" w:ascii="Times New Roman" w:hAnsi="Times New Roman" w:eastAsia="楷体" w:cs="Times New Roman"/>
          <w:color w:val="FF0000"/>
          <w:sz w:val="24"/>
          <w:szCs w:val="24"/>
        </w:rPr>
      </w:pPr>
    </w:p>
    <w:p w14:paraId="24579D4C">
      <w:pPr>
        <w:rPr>
          <w:rFonts w:hint="eastAsia" w:ascii="Book Antiqua" w:hAnsi="Book Antiqua" w:eastAsia="微软雅黑" w:cs="Book Antiqua"/>
          <w:b/>
          <w:bCs/>
          <w:color w:val="FF0000"/>
          <w:sz w:val="24"/>
          <w:szCs w:val="32"/>
          <w:lang w:val="en-US" w:eastAsia="zh-CN"/>
        </w:rPr>
      </w:pPr>
      <w:r>
        <w:rPr>
          <w:rFonts w:hint="eastAsia" w:ascii="Book Antiqua" w:hAnsi="Book Antiqua" w:eastAsia="微软雅黑" w:cs="Book Antiqua"/>
          <w:b/>
          <w:bCs/>
          <w:color w:val="FF0000"/>
          <w:sz w:val="24"/>
          <w:szCs w:val="32"/>
          <w:lang w:val="en-US" w:eastAsia="zh-CN"/>
        </w:rPr>
        <w:t>机器模型</w:t>
      </w:r>
    </w:p>
    <w:p w14:paraId="4D235C9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 设置工作路径</w:t>
      </w:r>
    </w:p>
    <w:p w14:paraId="6563324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work.path &lt;- "D:\\科研论文\\科研学术\\HNC临床研究\\PTC临床研究\\12种机器学习"; setwd(work.path) </w:t>
      </w:r>
    </w:p>
    <w:p w14:paraId="73CEC3D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58D5B4BB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 设置其他路径</w:t>
      </w:r>
    </w:p>
    <w:p w14:paraId="720D0483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code.path &lt;- file.path(work.path, "Codes")</w:t>
      </w:r>
    </w:p>
    <w:p w14:paraId="2F0BAE77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data.path &lt;- file.path(work.path, "InputData")</w:t>
      </w:r>
    </w:p>
    <w:p w14:paraId="61BA1F5D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res.path &lt;- file.path(work.path, "Results")</w:t>
      </w:r>
    </w:p>
    <w:p w14:paraId="2774DE1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fig.path &lt;- file.path(work.path, "Figures")</w:t>
      </w:r>
    </w:p>
    <w:p w14:paraId="034E202F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6CCBFD5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 如不存在这些路径则创建路径</w:t>
      </w:r>
    </w:p>
    <w:p w14:paraId="175394A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if (!dir.exists(data.path)) dir.create(data.path)</w:t>
      </w:r>
    </w:p>
    <w:p w14:paraId="1E5EA6AA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if (!dir.exists(res.path)) dir.create(res.path)</w:t>
      </w:r>
    </w:p>
    <w:p w14:paraId="717FB8D2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if (!dir.exists(fig.path)) dir.create(fig.path)</w:t>
      </w:r>
    </w:p>
    <w:p w14:paraId="6FCBCEF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if (!dir.exists(code.path)) dir.create(code.path)</w:t>
      </w:r>
    </w:p>
    <w:p w14:paraId="30F0CDE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06300152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library(openxlsx)</w:t>
      </w:r>
    </w:p>
    <w:p w14:paraId="25BEB98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library(seqinr)</w:t>
      </w:r>
    </w:p>
    <w:p w14:paraId="5879786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library(plyr)</w:t>
      </w:r>
    </w:p>
    <w:p w14:paraId="1DBC55F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library(randomForestSRC)</w:t>
      </w:r>
    </w:p>
    <w:p w14:paraId="09CD01D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library(glmnet)</w:t>
      </w:r>
    </w:p>
    <w:p w14:paraId="5A6C4D9B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library(plsRglm)</w:t>
      </w:r>
    </w:p>
    <w:p w14:paraId="19B09953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library(gbm)</w:t>
      </w:r>
    </w:p>
    <w:p w14:paraId="3E08D48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library(caret)</w:t>
      </w:r>
    </w:p>
    <w:p w14:paraId="765F9B5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library(mboost)</w:t>
      </w:r>
    </w:p>
    <w:p w14:paraId="306FF1B2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library(e1071)</w:t>
      </w:r>
    </w:p>
    <w:p w14:paraId="779243FF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library(BART)</w:t>
      </w:r>
    </w:p>
    <w:p w14:paraId="5076702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library(MASS)</w:t>
      </w:r>
    </w:p>
    <w:p w14:paraId="6E87DFA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library(snowfall)</w:t>
      </w:r>
    </w:p>
    <w:p w14:paraId="45B6B01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library(xgboost)</w:t>
      </w:r>
    </w:p>
    <w:p w14:paraId="32C1616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library(ComplexHeatmap)</w:t>
      </w:r>
    </w:p>
    <w:p w14:paraId="537DBF8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library(RColorBrewer)</w:t>
      </w:r>
    </w:p>
    <w:p w14:paraId="41BFD95E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library(pROC)</w:t>
      </w:r>
    </w:p>
    <w:p w14:paraId="57C32F9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 加载模型训练以及模型评估的脚本</w:t>
      </w:r>
    </w:p>
    <w:p w14:paraId="4074B46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source(file.path(code.path, "ML.R"))</w:t>
      </w:r>
    </w:p>
    <w:p w14:paraId="2D181872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 选择最后生成的模型类型：panML代表生成由不同算法构建的模型； multiLogistic表示抽取其他模型所用到的变量并建立多变量logistic模型</w:t>
      </w:r>
    </w:p>
    <w:p w14:paraId="5EF4DA2B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FinalModel &lt;- c("panML", "multiLogistic")[2]</w:t>
      </w:r>
    </w:p>
    <w:p w14:paraId="27CF7E2D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# Training Cohort ---------------------------------------------------------</w:t>
      </w:r>
    </w:p>
    <w:p w14:paraId="183B6113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 训练集表达谱是行为基因（感兴趣的基因集），列为样本的表达矩阵（基因名与测试集保持相同类型，如同为SYMBOL或ENSEMBL等）</w:t>
      </w:r>
    </w:p>
    <w:p w14:paraId="053EA4D7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Train_expr &lt;- read.table(file.path(data.path, "Training_expr.txt"), header = T, sep = "\t", row.names = 1,check.names = F,stringsAsFactors = F)</w:t>
      </w:r>
    </w:p>
    <w:p w14:paraId="30E51193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 行为样本，列包含至少一个需要预测的二分类变量(仅支持[0，1]格式)</w:t>
      </w:r>
    </w:p>
    <w:p w14:paraId="3E3E7C48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Train_class &lt;- read.table(file.path(data.path, "Training_class.txt"), header = T, sep = "\t", row.names = 1,check.names = F,stringsAsFactors = F)</w:t>
      </w:r>
    </w:p>
    <w:p w14:paraId="3C41225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 提取训练集的共有样本</w:t>
      </w:r>
    </w:p>
    <w:p w14:paraId="59EF82BA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comsam &lt;- intersect(rownames(Train_class), colnames(Train_expr))</w:t>
      </w:r>
    </w:p>
    <w:p w14:paraId="34AF8BA3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Train_expr &lt;- Train_expr[,comsam]; Train_class &lt;- Train_class[comsam,,drop = F]</w:t>
      </w:r>
    </w:p>
    <w:p w14:paraId="18796D5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71C770AE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# Validation Cohort -------------------------------------------------------</w:t>
      </w:r>
    </w:p>
    <w:p w14:paraId="6BD8C0C4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 测试集表达谱是行为基因（感兴趣的基因集），列为样本的表达矩阵（基因名与训练集保持相同类型，如同为SYMBOL或ENSEMBL等）</w:t>
      </w:r>
    </w:p>
    <w:p w14:paraId="6CBCE90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Test_expr &lt;- read.table(file.path(data.path, "Testing_expr.txt"), header = T, sep = "\t", row.names = 1,check.names = F,stringsAsFactors = F)</w:t>
      </w:r>
    </w:p>
    <w:p w14:paraId="134BF00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 行为样本，列包含至少一个需要预测的二分类变量(仅支持[0，1]格式)，以及一列用于指定队列信息的变量</w:t>
      </w:r>
    </w:p>
    <w:p w14:paraId="6E5B963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Test_class &lt;- read.table(file.path(data.path, "Testing_class.txt"), header = T, sep = "\t", row.names = 1,check.names = F,stringsAsFactors = F)</w:t>
      </w:r>
    </w:p>
    <w:p w14:paraId="12185F87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 提取测试集的共有样本</w:t>
      </w:r>
    </w:p>
    <w:p w14:paraId="2B22A29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comsam &lt;- intersect(rownames(Test_class), colnames(Test_expr))</w:t>
      </w:r>
    </w:p>
    <w:p w14:paraId="03398D32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Test_expr &lt;- Test_expr[,comsam]; Test_class &lt;- Test_class[comsam,,drop = F]</w:t>
      </w:r>
    </w:p>
    <w:p w14:paraId="3C6EFCFA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5583D7F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 提取相同基因</w:t>
      </w:r>
    </w:p>
    <w:p w14:paraId="419078D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comgene &lt;- intersect(rownames(Train_expr),rownames(Test_expr))</w:t>
      </w:r>
    </w:p>
    <w:p w14:paraId="384CBBB4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Train_expr &lt;- t(Train_expr[comgene,]) # 输入模型的表达谱行为样本，列为基因</w:t>
      </w:r>
    </w:p>
    <w:p w14:paraId="236DD79A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Test_expr &lt;- t(Test_expr[comgene,]) # 输入模型的表达谱行为样本，列为基因</w:t>
      </w:r>
    </w:p>
    <w:p w14:paraId="417F214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17946602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 按队列对数据分别进行标准化（根据情况调整centerFlags和scaleFlags）</w:t>
      </w:r>
    </w:p>
    <w:p w14:paraId="3EE23E73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## data: 需要表达谱数据（行为样本，列为基因） </w:t>
      </w:r>
    </w:p>
    <w:p w14:paraId="548BEFE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# cohort：样本所属队列，为向量，不输入值时默认全表达矩阵来自同一队列</w:t>
      </w:r>
    </w:p>
    <w:p w14:paraId="778E27AD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# centerFlag/scaleFlags：是否将基因均值/标准差标准化为1；</w:t>
      </w:r>
    </w:p>
    <w:p w14:paraId="6F6134B3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#        默认参数为NULL，表示不进行标准化；</w:t>
      </w:r>
    </w:p>
    <w:p w14:paraId="195F2FA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#        为T/F时，表示对所有队列都进行/不进行标准化</w:t>
      </w:r>
    </w:p>
    <w:p w14:paraId="4C9FB87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#        输入由T/F组成的向量时，按顺序对队列进行处理，向量长度应与队列数一样</w:t>
      </w:r>
    </w:p>
    <w:p w14:paraId="2E76B217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#        如centerFlags = c(F, F, F, T, T)，表示对第4、5个队列进行标准化，此时flag顺序应当与队列顺序一致</w:t>
      </w:r>
    </w:p>
    <w:p w14:paraId="5A181BBD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#        如centerFlags = c("A" = F, "C" = T, "B" = F)，表示对队列C进行标准化，此时不要求flag顺序与data一致</w:t>
      </w:r>
    </w:p>
    <w:p w14:paraId="65501623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Train_set = scaleData(data = Train_expr, centerFlags = T, scaleFlags = T) </w:t>
      </w:r>
    </w:p>
    <w:p w14:paraId="544BACA7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names(x = split(as.data.frame(Test_expr), f = Test_class$Cohort)) # 注意测试集标准化顺序与此一致</w:t>
      </w:r>
    </w:p>
    <w:p w14:paraId="30A1870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Test_set = scaleData(data = Test_expr, cohort = Test_class$Cohort, centerFlags = T, scaleFlags = T)</w:t>
      </w:r>
    </w:p>
    <w:p w14:paraId="4F7D788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 summary(apply(Train_set, 2, var))</w:t>
      </w:r>
    </w:p>
    <w:p w14:paraId="2BB7186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 summary(apply(Test_set, 2, var))</w:t>
      </w:r>
    </w:p>
    <w:p w14:paraId="7D3A3F9E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 lapply(split(as.data.frame(Test_set), Test_class$Cohort), function(x) summary(apply(x, 2, var))) # 测试scale结果</w:t>
      </w:r>
    </w:p>
    <w:p w14:paraId="632AF53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4A0EC912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 Model training and validation -------------------------------------------</w:t>
      </w:r>
    </w:p>
    <w:p w14:paraId="6D979087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1D22771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# method list --------------------------------------------------------</w:t>
      </w:r>
    </w:p>
    <w:p w14:paraId="2D7DC24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 此处记录需要运行的模型，格式为：算法1名称[算法参数]+算法2名称[算法参数]</w:t>
      </w:r>
    </w:p>
    <w:p w14:paraId="5E4D0CCD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 目前仅有Stepglm和Enet支持输入算法参数</w:t>
      </w:r>
    </w:p>
    <w:p w14:paraId="360A39F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methods &lt;- read.xlsx(file.path(code.path, "methods.xlsx"), startRow = 2)</w:t>
      </w:r>
    </w:p>
    <w:p w14:paraId="3930119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methods &lt;- methods$Model</w:t>
      </w:r>
    </w:p>
    <w:p w14:paraId="1FBFF603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methods &lt;- gsub("-| ", "", methods)</w:t>
      </w:r>
    </w:p>
    <w:p w14:paraId="0888FFB8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08E365D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# Train the model --------------------------------------------------------</w:t>
      </w:r>
    </w:p>
    <w:p w14:paraId="1BC2AA7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7F2E55F4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classVar = "outcome" # 设置所要预测的变量名（仅支持[0,1]二元变量格式）</w:t>
      </w:r>
    </w:p>
    <w:p w14:paraId="7E695C2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min.selected.var = 5 # 设置模型最少纳入的变量数</w:t>
      </w:r>
    </w:p>
    <w:p w14:paraId="0BC3243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27DA376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# Pre-training 将各方法所用到的变量筛选过程汇总，以减少计算量</w:t>
      </w:r>
    </w:p>
    <w:p w14:paraId="3EE81707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Variable = colnames(Train_set)</w:t>
      </w:r>
    </w:p>
    <w:p w14:paraId="20EA422B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preTrain.method =  strsplit(methods, "\\+") # 检视所有方法，分析各方法是否需要进行变量预筛选(pre-training)</w:t>
      </w:r>
    </w:p>
    <w:p w14:paraId="3A0ADC73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preTrain.method = lapply(preTrain.method, function(x) rev(x)[-1]) # 删除各方法用于构建分类模型的算法，保留用于变量筛选的算法</w:t>
      </w:r>
    </w:p>
    <w:p w14:paraId="55737F6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preTrain.method = unique(unlist(preTrain.method)) # 汇总所有变量筛选算法，去除重复计算</w:t>
      </w:r>
    </w:p>
    <w:p w14:paraId="7B89018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0B15E074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preTrain.var &lt;- list() # 用于保存各算法筛选的变量</w:t>
      </w:r>
    </w:p>
    <w:p w14:paraId="63F54394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set.seed(seed = 777) # 设置建模种子，使得结果可重复</w:t>
      </w:r>
    </w:p>
    <w:p w14:paraId="4C33B3A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for (method in preTrain.method){</w:t>
      </w:r>
    </w:p>
    <w:p w14:paraId="258E47FE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preTrain.var[[method]] = RunML(method = method, # 变量筛选所需要的机器学习方法</w:t>
      </w:r>
    </w:p>
    <w:p w14:paraId="587CB8A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            Train_set = Train_set, # 训练集有潜在预测价值的变量</w:t>
      </w:r>
    </w:p>
    <w:p w14:paraId="61D672B4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            Train_label = Train_class, # 训练集分类标签</w:t>
      </w:r>
    </w:p>
    <w:p w14:paraId="40FB397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            mode = "Variable",       # 运行模式，Variable(筛选变量)和Model(获取模型)</w:t>
      </w:r>
    </w:p>
    <w:p w14:paraId="5A42FF9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            classVar = classVar) # 用于训练的分类变量，必须出现在Train_class中</w:t>
      </w:r>
    </w:p>
    <w:p w14:paraId="6E1F35DD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}</w:t>
      </w:r>
    </w:p>
    <w:p w14:paraId="45E1A71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preTrain.var[["simple"]] &lt;- colnames(Train_set)# 记录未经筛选的变量集（以便后续代码撰写），可视为使用simple方法（无筛选功能）的变量筛选结果</w:t>
      </w:r>
    </w:p>
    <w:p w14:paraId="71E5A85A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75C50A7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# Model training</w:t>
      </w:r>
    </w:p>
    <w:p w14:paraId="0877256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model &lt;- list() # 用于保存各模型的所有信息</w:t>
      </w:r>
    </w:p>
    <w:p w14:paraId="184FFCCD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set.seed(seed = 777) # 设置建模种子，使得结果可重复</w:t>
      </w:r>
    </w:p>
    <w:p w14:paraId="1E37275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Train_set_bk = Train_set # RunML有一个函数(plsRglm)无法正常传参，需要对训练集数据进行存档备份</w:t>
      </w:r>
    </w:p>
    <w:p w14:paraId="2E2E440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for (method in methods){</w:t>
      </w:r>
    </w:p>
    <w:p w14:paraId="2EA19D3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cat(match(method, methods), ":", method, "\n")</w:t>
      </w:r>
    </w:p>
    <w:p w14:paraId="7728F0B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method_name = method # 本轮算法名称</w:t>
      </w:r>
    </w:p>
    <w:p w14:paraId="571CB4DE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method &lt;- strsplit(method, "\\+")[[1]] # 各步骤算法名称</w:t>
      </w:r>
    </w:p>
    <w:p w14:paraId="2D945D9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</w:t>
      </w:r>
    </w:p>
    <w:p w14:paraId="5CBBE747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if (length(method) == 1) method &lt;- c("simple", method) # 如果本方法没有预筛选变量，则认为本方法使用simple方法进行了变量筛选</w:t>
      </w:r>
    </w:p>
    <w:p w14:paraId="2E9ACB3E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</w:t>
      </w:r>
    </w:p>
    <w:p w14:paraId="1C6BFFEB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Variable = preTrain.var[[method[1]]] # 根据方法名称的第一个值，调用先前变量筛选的结果</w:t>
      </w:r>
    </w:p>
    <w:p w14:paraId="1A2FE04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Train_set = Train_set_bk[, Variable]   # 对训练集取子集，因为有一个算法原作者写的有点问题，无法正常传参</w:t>
      </w:r>
    </w:p>
    <w:p w14:paraId="18260F74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Train_label = Train_class            # 所以此处需要修改变量名称，以免函数错误调用对象</w:t>
      </w:r>
    </w:p>
    <w:p w14:paraId="14537C2B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model[[method_name]] &lt;- RunML(method = method[2],        # 根据方法名称第二个值，调用构建的函数分类模型</w:t>
      </w:r>
    </w:p>
    <w:p w14:paraId="5E96B20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           Train_set = Train_set,     # 训练集有潜在预测价值的变量</w:t>
      </w:r>
    </w:p>
    <w:p w14:paraId="33CE7123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           Train_label = Train_label, # 训练集分类标签</w:t>
      </w:r>
    </w:p>
    <w:p w14:paraId="680082CE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           mode = "Model",            # 运行模式，Variable(筛选变量)和Model(获取模型)</w:t>
      </w:r>
    </w:p>
    <w:p w14:paraId="062A4273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           classVar = classVar)       # 用于训练的分类变量，必须出现在Train_class中</w:t>
      </w:r>
    </w:p>
    <w:p w14:paraId="0A359F33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</w:t>
      </w:r>
    </w:p>
    <w:p w14:paraId="7B72C644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# 如果最终模型纳入的变量数小于预先设定的下限，则认为该算法输出的结果是无意义的</w:t>
      </w:r>
    </w:p>
    <w:p w14:paraId="464F2CD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if(length(ExtractVar(model[[method_name]])) &lt;= min.selected.var) {</w:t>
      </w:r>
    </w:p>
    <w:p w14:paraId="0E38B63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model[[method_name]] &lt;- NULL</w:t>
      </w:r>
    </w:p>
    <w:p w14:paraId="0E2CD91B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}</w:t>
      </w:r>
    </w:p>
    <w:p w14:paraId="4A8421E8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}</w:t>
      </w:r>
    </w:p>
    <w:p w14:paraId="557EFAB8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Train_set = Train_set_bk; rm(Train_set_bk) # 将数据还原，并移除备份</w:t>
      </w:r>
    </w:p>
    <w:p w14:paraId="145ED714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saveRDS(model, file.path(res.path, "model.rds")) # 报错各模型的所有中间过程</w:t>
      </w:r>
    </w:p>
    <w:p w14:paraId="7CAE30A4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510C199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if (FinalModel == "multiLogistic"){</w:t>
      </w:r>
    </w:p>
    <w:p w14:paraId="2D7907C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logisticmodel &lt;- lapply(model, function(fit){ # 根据各算法最终获得的变量，构建多变量Logistic模型，从而以Logistic回归系数和特征表达计算单样本分类概率</w:t>
      </w:r>
    </w:p>
    <w:p w14:paraId="3C20BBA7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tmp &lt;- glm(formula = Train_class[[classVar]] ~ .,</w:t>
      </w:r>
    </w:p>
    <w:p w14:paraId="6543FE74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family = "binomial", </w:t>
      </w:r>
    </w:p>
    <w:p w14:paraId="6430EC0A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data = as.data.frame(Train_set[, ExtractVar(fit)]))</w:t>
      </w:r>
    </w:p>
    <w:p w14:paraId="7C17206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tmp$subFeature &lt;- ExtractVar(fit) # 提取当Logistic模型最终使用的预测变量</w:t>
      </w:r>
    </w:p>
    <w:p w14:paraId="2A1CF3BF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return(tmp)</w:t>
      </w:r>
    </w:p>
    <w:p w14:paraId="2900FAB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})</w:t>
      </w:r>
    </w:p>
    <w:p w14:paraId="3D87D37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}</w:t>
      </w:r>
    </w:p>
    <w:p w14:paraId="48DF237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saveRDS(logisticmodel, file.path(res.path, "logisticmodel.rds")) # 保存最终以多变量Logistic模型</w:t>
      </w:r>
    </w:p>
    <w:p w14:paraId="30719E4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10E0CEDD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# Evaluate the model -----------------------------------------------------</w:t>
      </w:r>
    </w:p>
    <w:p w14:paraId="4F4D22C8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33E56A1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 读取已保存的模型列表</w:t>
      </w:r>
    </w:p>
    <w:p w14:paraId="7B73D1E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model &lt;- readRDS(file.path(res.path, "model.rds"))</w:t>
      </w:r>
    </w:p>
    <w:p w14:paraId="0CFC672A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 model &lt;- readRDS(file.path(res.path, "logisticmodel.rds")) # 若希望使用多变量保存最终以多变量Logistic模型计算得分，请运行此行</w:t>
      </w:r>
    </w:p>
    <w:p w14:paraId="1F655FB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methodsValid &lt;- names(model)</w:t>
      </w:r>
    </w:p>
    <w:p w14:paraId="6F7C9F78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67A5D103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 根据给定表达量计算样本风险评分</w:t>
      </w:r>
    </w:p>
    <w:p w14:paraId="5D516643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 预测概率</w:t>
      </w:r>
    </w:p>
    <w:p w14:paraId="3C0211FD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RS_list &lt;- list()</w:t>
      </w:r>
    </w:p>
    <w:p w14:paraId="13D4D447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for (method in methodsValid){</w:t>
      </w:r>
    </w:p>
    <w:p w14:paraId="7EA4AC9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RS_list[[method]] &lt;- CalPredictScore(fit = model[[method]], </w:t>
      </w:r>
    </w:p>
    <w:p w14:paraId="42AF323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                  new_data = rbind.data.frame(Train_set,Test_set)) # 2.0更新</w:t>
      </w:r>
    </w:p>
    <w:p w14:paraId="062664C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}</w:t>
      </w:r>
    </w:p>
    <w:p w14:paraId="6293C8C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RS_mat &lt;- as.data.frame(t(do.call(rbind, RS_list)))</w:t>
      </w:r>
    </w:p>
    <w:p w14:paraId="38ED3504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write.table(RS_mat, file.path(res.path, "RS_mat.txt"),sep = "\t", row.names = T, col.names = NA, quote = F) # 输出风险评分文件</w:t>
      </w:r>
    </w:p>
    <w:p w14:paraId="2406E5D2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66A37C1A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 根据给定表达量预测分类</w:t>
      </w:r>
    </w:p>
    <w:p w14:paraId="76DB25F2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Class_list &lt;- list()</w:t>
      </w:r>
    </w:p>
    <w:p w14:paraId="186A5B93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for (method in methodsValid){</w:t>
      </w:r>
    </w:p>
    <w:p w14:paraId="510D1D7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Class_list[[method]] &lt;- PredictClass(fit = model[[method]], </w:t>
      </w:r>
    </w:p>
    <w:p w14:paraId="77FAF91A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                  new_data = rbind.data.frame(Train_set,Test_set)) # 2.0更新</w:t>
      </w:r>
    </w:p>
    <w:p w14:paraId="27EE57F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}</w:t>
      </w:r>
    </w:p>
    <w:p w14:paraId="057F024F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Class_mat &lt;- as.data.frame(t(do.call(rbind, Class_list)))</w:t>
      </w:r>
    </w:p>
    <w:p w14:paraId="6A2691A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Class_mat &lt;- cbind.data.frame(Test_class, Class_mat[rownames(Class_mat),]) # 若要合并测试集本身的样本信息文件可运行此行</w:t>
      </w:r>
    </w:p>
    <w:p w14:paraId="7BD52AD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write.table(Class_mat, file.path(res.path, "Class_mat.txt"), # 测试集经过算法预测出的二分类结果</w:t>
      </w:r>
    </w:p>
    <w:p w14:paraId="327E7EFA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sep = "\t", row.names = T, col.names = NA, quote = F)</w:t>
      </w:r>
    </w:p>
    <w:p w14:paraId="4E3682EF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16775F7F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 提取所筛选的变量（列表格式）</w:t>
      </w:r>
    </w:p>
    <w:p w14:paraId="2CDD84C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fea_list &lt;- list()</w:t>
      </w:r>
    </w:p>
    <w:p w14:paraId="5CBAE80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for (method in methodsValid) {</w:t>
      </w:r>
    </w:p>
    <w:p w14:paraId="67E776E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fea_list[[method]] &lt;- ExtractVar(model[[method]])</w:t>
      </w:r>
    </w:p>
    <w:p w14:paraId="0615D308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}</w:t>
      </w:r>
    </w:p>
    <w:p w14:paraId="07215942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6901A61B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 提取所筛选的变量（数据框格式）</w:t>
      </w:r>
    </w:p>
    <w:p w14:paraId="167C7A3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fea_df &lt;- lapply(model, function(fit){</w:t>
      </w:r>
    </w:p>
    <w:p w14:paraId="509EB75A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data.frame(ExtractVar(fit))</w:t>
      </w:r>
    </w:p>
    <w:p w14:paraId="3CBC334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})</w:t>
      </w:r>
    </w:p>
    <w:p w14:paraId="1677979A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fea_df &lt;- do.call(rbind, fea_df)</w:t>
      </w:r>
    </w:p>
    <w:p w14:paraId="3B9DD8B8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fea_df$algorithm &lt;- gsub("(.+)\\.(.+$)", "\\1", rownames(fea_df))</w:t>
      </w:r>
    </w:p>
    <w:p w14:paraId="2C402B58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colnames(fea_df)[1] &lt;- "features"</w:t>
      </w:r>
    </w:p>
    <w:p w14:paraId="3960034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write.table(fea_df, file.path(res.path, "fea_df.txt"), # 两列，包含算法以及算法所筛选出的变量</w:t>
      </w:r>
    </w:p>
    <w:p w14:paraId="62F85A62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sep = "\t", row.names = F, col.names = T, quote = F)</w:t>
      </w:r>
    </w:p>
    <w:p w14:paraId="374B28B3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13D60BD4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 对各模型计算C-index</w:t>
      </w:r>
    </w:p>
    <w:p w14:paraId="22F9F79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AUC_list &lt;- list()</w:t>
      </w:r>
    </w:p>
    <w:p w14:paraId="6F713D5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for (method in methodsValid){</w:t>
      </w:r>
    </w:p>
    <w:p w14:paraId="25132C87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AUC_list[[method]] &lt;- RunEval(fit = model[[method]],     # 分类预测模型</w:t>
      </w:r>
    </w:p>
    <w:p w14:paraId="0941937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           Test_set = Test_set,      # 测试集预测变量，应当包含训练集中所有的变量，否则会报错</w:t>
      </w:r>
    </w:p>
    <w:p w14:paraId="650560CF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           Test_label = Test_class,   # 训练集分类数据，应当包含训练集中所有的变量，否则会报错</w:t>
      </w:r>
    </w:p>
    <w:p w14:paraId="5289B238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           Train_set = Train_set,    # 若需要同时评估训练集，则给出训练集表达谱，否则置NULL</w:t>
      </w:r>
    </w:p>
    <w:p w14:paraId="3E50A66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           Train_label = Train_class, # 若需要同时评估训练集，则给出训练集分类数据，否则置NULL</w:t>
      </w:r>
    </w:p>
    <w:p w14:paraId="51C9FEEF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           Train_name = "TCGA",       # 若需要同时评估训练集，可给出训练集的标签，否则按“Training”处理</w:t>
      </w:r>
    </w:p>
    <w:p w14:paraId="02E72D1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           cohortVar = "Cohort",      # 重要：用于指定队列的变量，该列必须存在且指定[默认为“Cohort”]，否则会报错</w:t>
      </w:r>
    </w:p>
    <w:p w14:paraId="0F5B480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           classVar = classVar)       # 用于评估的二元分类变量，必须出现在Test_class中</w:t>
      </w:r>
    </w:p>
    <w:p w14:paraId="27F7F7F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}</w:t>
      </w:r>
    </w:p>
    <w:p w14:paraId="49099EF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AUC_mat &lt;- do.call(rbind, AUC_list)</w:t>
      </w:r>
    </w:p>
    <w:p w14:paraId="5BAFFB0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write.table(AUC_mat, file.path(res.path, "AUC_mat.txt"),</w:t>
      </w:r>
    </w:p>
    <w:p w14:paraId="038CAADE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sep = "\t", row.names = T, col.names = T, quote = F)</w:t>
      </w:r>
    </w:p>
    <w:p w14:paraId="62F977C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19E23C0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 Plot --------------------------------------------------------------------</w:t>
      </w:r>
    </w:p>
    <w:p w14:paraId="584580DB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283E234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AUC_mat &lt;- read.table(file.path(res.path, "AUC_mat.txt"),sep = "\t", row.names = 1, header = T,check.names = F,stringsAsFactors = F)</w:t>
      </w:r>
    </w:p>
    <w:p w14:paraId="43D9329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avg_AUC &lt;- apply(AUC_mat, 1, mean)           # 计算每种算法在所有队列中平均AUC</w:t>
      </w:r>
    </w:p>
    <w:p w14:paraId="5D5B589B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avg_AUC &lt;- sort(avg_AUC, decreasing = T)     # 对各算法AUC由高到低排序</w:t>
      </w:r>
    </w:p>
    <w:p w14:paraId="4E263F97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AUC_mat &lt;- AUC_mat[names(avg_AUC), ]      # 对AUC矩阵排序</w:t>
      </w:r>
    </w:p>
    <w:p w14:paraId="05BEAEF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fea_sel &lt;- fea_list[[rownames(AUC_mat)[1]]] # 最优模型（测试集AUC均值最大）所筛选的特征</w:t>
      </w:r>
    </w:p>
    <w:p w14:paraId="72C32CC2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avg_AUC &lt;- as.numeric(format(avg_AUC, digits = 3, nsmall = 3)) # 保留三位小数</w:t>
      </w:r>
    </w:p>
    <w:p w14:paraId="33F8E1B3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23BE50CE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if(ncol(AUC_mat) &lt; 3) { # 如果用于绘图的队列小于3个</w:t>
      </w:r>
    </w:p>
    <w:p w14:paraId="205F6ABD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CohortCol &lt;- c("red","blue") # 则给出两个颜色即可（可自行替换颜色）</w:t>
      </w:r>
    </w:p>
    <w:p w14:paraId="211D28E4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} else { # 否则通过brewer.pal赋予超过3个队列的颜色</w:t>
      </w:r>
    </w:p>
    <w:p w14:paraId="75131EA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CohortCol &lt;- brewer.pal(n = ncol(AUC_mat), name = "Paired") # 设置队列颜色</w:t>
      </w:r>
    </w:p>
    <w:p w14:paraId="280CC1D8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}</w:t>
      </w:r>
    </w:p>
    <w:p w14:paraId="7A5901F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names(CohortCol) &lt;- colnames(AUC_mat)</w:t>
      </w:r>
    </w:p>
    <w:p w14:paraId="4A1B6F3F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5C7B3D22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cellwidth = 1; cellheight = 0.5</w:t>
      </w:r>
    </w:p>
    <w:p w14:paraId="6C801A37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hm &lt;- SimpleHeatmap(AUC_mat, # 主矩阵</w:t>
      </w:r>
    </w:p>
    <w:p w14:paraId="5C757FAD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avg_AUC, # 侧边柱状图</w:t>
      </w:r>
    </w:p>
    <w:p w14:paraId="094402B4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CohortCol, "steelblue", # 列标签颜色，右侧柱状图颜色</w:t>
      </w:r>
    </w:p>
    <w:p w14:paraId="2BC4E9AE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cellwidth = cellwidth, cellheight = cellheight, # 热图每个色块的尺寸</w:t>
      </w:r>
    </w:p>
    <w:p w14:paraId="1FB2DDB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cluster_columns = F, cluster_rows = F) # 是否对行列进行聚类</w:t>
      </w:r>
    </w:p>
    <w:p w14:paraId="13BC43AF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69D0135D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pdf(file.path(fig.path, "AUC.pdf"), width = cellwidth * ncol(AUC_mat) + 7, height = cellheight * nrow(AUC_mat) * 0.45)</w:t>
      </w:r>
    </w:p>
    <w:p w14:paraId="5D686BC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draw(hm)</w:t>
      </w:r>
    </w:p>
    <w:p w14:paraId="691A752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invisible(dev.off())</w:t>
      </w:r>
    </w:p>
    <w:p w14:paraId="0C874F32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6097585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2AEBC9C3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51C90A2B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 all ML algorithms</w:t>
      </w:r>
    </w:p>
    <w:p w14:paraId="2486670B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RunML &lt;- function(method, Train_set, Train_label, mode = "Model", classVar){</w:t>
      </w:r>
    </w:p>
    <w:p w14:paraId="2F8B6FDE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# for example: Enet [alpha=0.4]</w:t>
      </w:r>
    </w:p>
    <w:p w14:paraId="43D5B107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method = gsub(" ", "", method) # 去除参数中的空格，得到Enet [alpha=0.4]</w:t>
      </w:r>
    </w:p>
    <w:p w14:paraId="456ECB1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method_name = gsub("(\\w+)\\[(.+)\\]", "\\1", method)  # get name of ML algorithm, e.g., Enet</w:t>
      </w:r>
    </w:p>
    <w:p w14:paraId="6791EA58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method_param = gsub("(\\w+)\\[(.+)\\]", "\\2", method) # get parameter of ML algorithm, e.g., alpha=0.4</w:t>
      </w:r>
    </w:p>
    <w:p w14:paraId="6E82331A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</w:t>
      </w:r>
    </w:p>
    <w:p w14:paraId="7712D2D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method_param = switch(</w:t>
      </w:r>
    </w:p>
    <w:p w14:paraId="5114516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EXPR = method_name,</w:t>
      </w:r>
    </w:p>
    <w:p w14:paraId="3564A81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"Enet" = list("alpha" = as.numeric(gsub("alpha=", "", method_param))),</w:t>
      </w:r>
    </w:p>
    <w:p w14:paraId="3D390A54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"Stepglm" = list("direction" = method_param),</w:t>
      </w:r>
    </w:p>
    <w:p w14:paraId="3D34EF2D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NULL</w:t>
      </w:r>
    </w:p>
    <w:p w14:paraId="340896F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)</w:t>
      </w:r>
    </w:p>
    <w:p w14:paraId="768DEA08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message("Run ", method_name, " algorithm for ", mode, "; ",</w:t>
      </w:r>
    </w:p>
    <w:p w14:paraId="59DBA70F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method_param, ";",</w:t>
      </w:r>
    </w:p>
    <w:p w14:paraId="2C6E3DE8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" using ", ncol(Train_set), " Variables")</w:t>
      </w:r>
    </w:p>
    <w:p w14:paraId="0B3C3162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</w:t>
      </w:r>
    </w:p>
    <w:p w14:paraId="75257B4E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args = list("Train_set" = Train_set,</w:t>
      </w:r>
    </w:p>
    <w:p w14:paraId="535F452A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"Train_label" = Train_label,</w:t>
      </w:r>
    </w:p>
    <w:p w14:paraId="52CC7BC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"mode" = mode,</w:t>
      </w:r>
    </w:p>
    <w:p w14:paraId="033616A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"classVar" = classVar)</w:t>
      </w:r>
    </w:p>
    <w:p w14:paraId="3244500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args = c(args, method_param)</w:t>
      </w:r>
    </w:p>
    <w:p w14:paraId="101E2FCB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</w:t>
      </w:r>
    </w:p>
    <w:p w14:paraId="5296B26E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obj &lt;- do.call(what = paste0("Run", method_name),</w:t>
      </w:r>
    </w:p>
    <w:p w14:paraId="2A3C84A4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args = args) </w:t>
      </w:r>
    </w:p>
    <w:p w14:paraId="6D8643A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</w:t>
      </w:r>
    </w:p>
    <w:p w14:paraId="17C4CC98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if(mode == "Variable"){</w:t>
      </w:r>
    </w:p>
    <w:p w14:paraId="6D8BB31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message(length(obj), " Variables retained;\n")</w:t>
      </w:r>
    </w:p>
    <w:p w14:paraId="5B7A6A37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}else{message("\n")}</w:t>
      </w:r>
    </w:p>
    <w:p w14:paraId="7E2C44FA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return(obj)</w:t>
      </w:r>
    </w:p>
    <w:p w14:paraId="11A0E90F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}</w:t>
      </w:r>
    </w:p>
    <w:p w14:paraId="15FF96A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22F43C23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RunEnet &lt;- function(Train_set, Train_label, mode, classVar, alpha){</w:t>
      </w:r>
    </w:p>
    <w:p w14:paraId="51D2C8F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cv.fit = cv.glmnet(x = Train_set,</w:t>
      </w:r>
    </w:p>
    <w:p w14:paraId="416C127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y = Train_label[[classVar]],</w:t>
      </w:r>
    </w:p>
    <w:p w14:paraId="515C845D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family = "binomial", alpha = alpha, nfolds = 10)</w:t>
      </w:r>
    </w:p>
    <w:p w14:paraId="375A0AD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fit = glmnet(x = Train_set,</w:t>
      </w:r>
    </w:p>
    <w:p w14:paraId="636BD31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y = Train_label[[classVar]],</w:t>
      </w:r>
    </w:p>
    <w:p w14:paraId="6B6BC3B4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family = "binomial", alpha = alpha, lambda = cv.fit$lambda.min)</w:t>
      </w:r>
    </w:p>
    <w:p w14:paraId="762E0D8B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fit$subFeature = colnames(Train_set)</w:t>
      </w:r>
    </w:p>
    <w:p w14:paraId="394200A2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if (mode == "Model") return(fit)</w:t>
      </w:r>
    </w:p>
    <w:p w14:paraId="5FC9CCA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if (mode == "Variable") return(ExtractVar(fit))</w:t>
      </w:r>
    </w:p>
    <w:p w14:paraId="3A2CCCB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}</w:t>
      </w:r>
    </w:p>
    <w:p w14:paraId="36FE153A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77B8F31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RunLasso &lt;- function(Train_set, Train_label, mode, classVar){</w:t>
      </w:r>
    </w:p>
    <w:p w14:paraId="3CC8022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RunEnet(Train_set, Train_label, mode, classVar, alpha = 1)</w:t>
      </w:r>
    </w:p>
    <w:p w14:paraId="3086A437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}</w:t>
      </w:r>
    </w:p>
    <w:p w14:paraId="3D60F35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41D9F7E4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RunRidge &lt;- function(Train_set, Train_label, mode, classVar){</w:t>
      </w:r>
    </w:p>
    <w:p w14:paraId="747F69FF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RunEnet(Train_set, Train_label, mode, classVar, alpha = 0)</w:t>
      </w:r>
    </w:p>
    <w:p w14:paraId="7545B05A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}</w:t>
      </w:r>
    </w:p>
    <w:p w14:paraId="5D44234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562620C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RunStepglm &lt;- function(Train_set, Train_label, mode, classVar, direction){</w:t>
      </w:r>
    </w:p>
    <w:p w14:paraId="55538FE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fit &lt;- step(glm(formula = Train_label[[classVar]] ~ .,</w:t>
      </w:r>
    </w:p>
    <w:p w14:paraId="574E343B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family = "binomial", </w:t>
      </w:r>
    </w:p>
    <w:p w14:paraId="371C37F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data = as.data.frame(Train_set)),</w:t>
      </w:r>
    </w:p>
    <w:p w14:paraId="2DDA5968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direction = direction, trace = 0)</w:t>
      </w:r>
    </w:p>
    <w:p w14:paraId="1F49CE3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fit$subFeature = colnames(Train_set)</w:t>
      </w:r>
    </w:p>
    <w:p w14:paraId="5DCE16E7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if (mode == "Model") return(fit)</w:t>
      </w:r>
    </w:p>
    <w:p w14:paraId="07BB9BF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if (mode == "Variable") return(ExtractVar(fit))</w:t>
      </w:r>
    </w:p>
    <w:p w14:paraId="615CC95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}</w:t>
      </w:r>
    </w:p>
    <w:p w14:paraId="6683C253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358FAED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RunSVM &lt;- function(Train_set, Train_label, mode, classVar){</w:t>
      </w:r>
    </w:p>
    <w:p w14:paraId="5C8471C4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data &lt;- as.data.frame(Train_set)</w:t>
      </w:r>
    </w:p>
    <w:p w14:paraId="7EC7FBC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data[[classVar]] &lt;- as.factor(Train_label[[classVar]])</w:t>
      </w:r>
    </w:p>
    <w:p w14:paraId="72A523A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fit = svm(formula = eval(parse(text = paste(classVar, "~."))),</w:t>
      </w:r>
    </w:p>
    <w:p w14:paraId="4190F08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data= data, probability = T)</w:t>
      </w:r>
    </w:p>
    <w:p w14:paraId="3F23187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fit$subFeature = colnames(Train_set)</w:t>
      </w:r>
    </w:p>
    <w:p w14:paraId="17A5AE38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if (mode == "Model") return(fit)</w:t>
      </w:r>
    </w:p>
    <w:p w14:paraId="5ED4FB97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if (mode == "Variable") return(ExtractVar(fit))</w:t>
      </w:r>
    </w:p>
    <w:p w14:paraId="5D73952E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}</w:t>
      </w:r>
    </w:p>
    <w:p w14:paraId="13262FEB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6341992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RunLDA &lt;- function(Train_set, Train_label, mode, classVar){</w:t>
      </w:r>
    </w:p>
    <w:p w14:paraId="53EE48B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data &lt;- as.data.frame(Train_set)</w:t>
      </w:r>
    </w:p>
    <w:p w14:paraId="4105F2C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data[[classVar]] &lt;- as.factor(Train_label[[classVar]])</w:t>
      </w:r>
    </w:p>
    <w:p w14:paraId="6203567F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fit = train(eval(parse(text = paste(classVar, "~."))), </w:t>
      </w:r>
    </w:p>
    <w:p w14:paraId="2632FA8A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data = data, </w:t>
      </w:r>
    </w:p>
    <w:p w14:paraId="1080B5B8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method="lda",</w:t>
      </w:r>
    </w:p>
    <w:p w14:paraId="031782A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trControl = trainControl(method = "cv"))</w:t>
      </w:r>
    </w:p>
    <w:p w14:paraId="5770CED2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fit$subFeature = colnames(Train_set)</w:t>
      </w:r>
    </w:p>
    <w:p w14:paraId="38C1224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if (mode == "Model") return(fit)</w:t>
      </w:r>
    </w:p>
    <w:p w14:paraId="690A9772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if (mode == "Variable") return(ExtractVar(fit))</w:t>
      </w:r>
    </w:p>
    <w:p w14:paraId="78BEE3A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}</w:t>
      </w:r>
    </w:p>
    <w:p w14:paraId="7C74B32A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689E242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RunglmBoost &lt;- function(Train_set, Train_label, mode, classVar){</w:t>
      </w:r>
    </w:p>
    <w:p w14:paraId="3031947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data &lt;- cbind(Train_set, Train_label[classVar])</w:t>
      </w:r>
    </w:p>
    <w:p w14:paraId="7888BE6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data[[classVar]] &lt;- as.factor(data[[classVar]])</w:t>
      </w:r>
    </w:p>
    <w:p w14:paraId="76F957E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fit &lt;- glmboost(eval(parse(text = paste(classVar, "~."))),</w:t>
      </w:r>
    </w:p>
    <w:p w14:paraId="2991BBFA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data = data,</w:t>
      </w:r>
    </w:p>
    <w:p w14:paraId="0F950CDA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family = Binomial())</w:t>
      </w:r>
    </w:p>
    <w:p w14:paraId="3BD8497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</w:t>
      </w:r>
    </w:p>
    <w:p w14:paraId="18DEFE5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cvm &lt;- cvrisk(fit, papply = lapply,</w:t>
      </w:r>
    </w:p>
    <w:p w14:paraId="6D4C223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folds = cv(model.weights(fit), type = "kfold"))</w:t>
      </w:r>
    </w:p>
    <w:p w14:paraId="0683FD2F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fit &lt;- glmboost(eval(parse(text = paste(classVar, "~."))),</w:t>
      </w:r>
    </w:p>
    <w:p w14:paraId="4B3DB19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data = data,</w:t>
      </w:r>
    </w:p>
    <w:p w14:paraId="073172F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family = Binomial(), </w:t>
      </w:r>
    </w:p>
    <w:p w14:paraId="7D9EB5C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control = boost_control(mstop = max(mstop(cvm), 40)))</w:t>
      </w:r>
    </w:p>
    <w:p w14:paraId="321019C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</w:t>
      </w:r>
    </w:p>
    <w:p w14:paraId="3769AFB8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fit$subFeature = colnames(Train_set)</w:t>
      </w:r>
    </w:p>
    <w:p w14:paraId="2B2AE6D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if (mode == "Model") return(fit)</w:t>
      </w:r>
    </w:p>
    <w:p w14:paraId="179C230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if (mode == "Variable") return(ExtractVar(fit))</w:t>
      </w:r>
    </w:p>
    <w:p w14:paraId="354B984E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}</w:t>
      </w:r>
    </w:p>
    <w:p w14:paraId="58B55704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2F9B7F8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RunplsRglm &lt;- function(Train_set, Train_label, mode, classVar){</w:t>
      </w:r>
    </w:p>
    <w:p w14:paraId="2CFAD5EF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cv.plsRglm.res = cv.plsRglm(formula = Train_label[[classVar]] ~ ., </w:t>
      </w:r>
    </w:p>
    <w:p w14:paraId="4408CB0B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         data = as.data.frame(Train_set),</w:t>
      </w:r>
    </w:p>
    <w:p w14:paraId="7AD1CEDE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         nt=10, verbose = FALSE)</w:t>
      </w:r>
    </w:p>
    <w:p w14:paraId="3EB8800B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fit &lt;- plsRglm(Train_label[[classVar]], </w:t>
      </w:r>
    </w:p>
    <w:p w14:paraId="4F70198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as.data.frame(Train_set), </w:t>
      </w:r>
    </w:p>
    <w:p w14:paraId="0F8072FF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modele = "pls-glm-logistic",</w:t>
      </w:r>
    </w:p>
    <w:p w14:paraId="7FACD46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verbose = F, sparse = T)</w:t>
      </w:r>
    </w:p>
    <w:p w14:paraId="32BF942D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fit$subFeature = colnames(Train_set)</w:t>
      </w:r>
    </w:p>
    <w:p w14:paraId="2D9D7C5D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if (mode == "Model") return(fit)</w:t>
      </w:r>
    </w:p>
    <w:p w14:paraId="3A465C32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if (mode == "Variable") return(ExtractVar(fit))</w:t>
      </w:r>
    </w:p>
    <w:p w14:paraId="788AED9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}</w:t>
      </w:r>
    </w:p>
    <w:p w14:paraId="75BC3737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24F61817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RunRF &lt;- function(Train_set, Train_label, mode, classVar){</w:t>
      </w:r>
    </w:p>
    <w:p w14:paraId="03BC954F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rf_nodesize = 5 # may modify</w:t>
      </w:r>
    </w:p>
    <w:p w14:paraId="3E66A80F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Train_label[[classVar]] &lt;- as.factor(Train_label[[classVar]])</w:t>
      </w:r>
    </w:p>
    <w:p w14:paraId="5F83E84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fit &lt;- rfsrc(formula = formula(paste0(classVar, "~.")),</w:t>
      </w:r>
    </w:p>
    <w:p w14:paraId="6A422CB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data = cbind(Train_set, Train_label[classVar]),</w:t>
      </w:r>
    </w:p>
    <w:p w14:paraId="55FF8ED2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ntree = 1000, nodesize = rf_nodesize,</w:t>
      </w:r>
    </w:p>
    <w:p w14:paraId="19B60624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importance = T,</w:t>
      </w:r>
    </w:p>
    <w:p w14:paraId="493EFEED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proximity = T,</w:t>
      </w:r>
    </w:p>
    <w:p w14:paraId="7151C1D2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forest = T)</w:t>
      </w:r>
    </w:p>
    <w:p w14:paraId="26A112BF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fit$subFeature = colnames(Train_set)</w:t>
      </w:r>
    </w:p>
    <w:p w14:paraId="570ADD1F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if (mode == "Model") return(fit)</w:t>
      </w:r>
    </w:p>
    <w:p w14:paraId="17288E7E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if (mode == "Variable") return(ExtractVar(fit))</w:t>
      </w:r>
    </w:p>
    <w:p w14:paraId="2449695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}</w:t>
      </w:r>
    </w:p>
    <w:p w14:paraId="574F0F63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4ED1616D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RunGBM &lt;- function(Train_set, Train_label, mode, classVar){</w:t>
      </w:r>
    </w:p>
    <w:p w14:paraId="48D64E8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fit &lt;- gbm(formula = Train_label[[classVar]] ~ .,</w:t>
      </w:r>
    </w:p>
    <w:p w14:paraId="485E798D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data = as.data.frame(Train_set),</w:t>
      </w:r>
    </w:p>
    <w:p w14:paraId="36663A3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distribution = 'bernoulli',</w:t>
      </w:r>
    </w:p>
    <w:p w14:paraId="2637E1D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n.trees = 10000,</w:t>
      </w:r>
    </w:p>
    <w:p w14:paraId="2D534FE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interaction.depth = 3,</w:t>
      </w:r>
    </w:p>
    <w:p w14:paraId="662EA418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n.minobsinnode = 10,</w:t>
      </w:r>
    </w:p>
    <w:p w14:paraId="5BF4A8C8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shrinkage = 0.001,</w:t>
      </w:r>
    </w:p>
    <w:p w14:paraId="13B4EC6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cv.folds = 10,n.cores = 6)</w:t>
      </w:r>
    </w:p>
    <w:p w14:paraId="23B46F3A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best &lt;- which.min(fit$cv.error)</w:t>
      </w:r>
    </w:p>
    <w:p w14:paraId="1A63B55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fit &lt;- gbm(formula = Train_label[[classVar]] ~ .,</w:t>
      </w:r>
    </w:p>
    <w:p w14:paraId="08CE31D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data = as.data.frame(Train_set),</w:t>
      </w:r>
    </w:p>
    <w:p w14:paraId="11F45AB4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distribution = 'bernoulli',</w:t>
      </w:r>
    </w:p>
    <w:p w14:paraId="1FD63B1D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n.trees = best,</w:t>
      </w:r>
    </w:p>
    <w:p w14:paraId="72A3BB72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interaction.depth = 3,</w:t>
      </w:r>
    </w:p>
    <w:p w14:paraId="12ECA8F7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n.minobsinnode = 10,</w:t>
      </w:r>
    </w:p>
    <w:p w14:paraId="55CB94A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shrinkage = 0.001, n.cores = 8)</w:t>
      </w:r>
    </w:p>
    <w:p w14:paraId="5AC1BEB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fit$subFeature = colnames(Train_set)</w:t>
      </w:r>
    </w:p>
    <w:p w14:paraId="707E9AB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if (mode == "Model") return(fit)</w:t>
      </w:r>
    </w:p>
    <w:p w14:paraId="2BCB1B3E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if (mode == "Variable") return(ExtractVar(fit))</w:t>
      </w:r>
    </w:p>
    <w:p w14:paraId="612315A8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}</w:t>
      </w:r>
    </w:p>
    <w:p w14:paraId="0B3A95C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03A5CDB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RunXGBoost &lt;- function(Train_set, Train_label, mode, classVar){</w:t>
      </w:r>
    </w:p>
    <w:p w14:paraId="3EAE365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indexes = createFolds(Train_label[[classVar]], k = 5, list=T)</w:t>
      </w:r>
    </w:p>
    <w:p w14:paraId="28BED90F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CV &lt;- unlist(lapply(indexes, function(pt){</w:t>
      </w:r>
    </w:p>
    <w:p w14:paraId="7C11FE4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dtrain = xgb.DMatrix(data = Train_set[-pt, ], </w:t>
      </w:r>
    </w:p>
    <w:p w14:paraId="378543FD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    label = Train_label[-pt, ])</w:t>
      </w:r>
    </w:p>
    <w:p w14:paraId="6F95A342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dtest = xgb.DMatrix(data = Train_set[pt, ], </w:t>
      </w:r>
    </w:p>
    <w:p w14:paraId="217F17B3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   label = Train_label[pt, ])</w:t>
      </w:r>
    </w:p>
    <w:p w14:paraId="301FEA4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watchlist &lt;- list(train=dtrain, test=dtest)</w:t>
      </w:r>
    </w:p>
    <w:p w14:paraId="1E3F02AD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</w:t>
      </w:r>
    </w:p>
    <w:p w14:paraId="3ED58FF4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bst &lt;- xgb.train(data=dtrain, </w:t>
      </w:r>
    </w:p>
    <w:p w14:paraId="24F100FD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max.depth=2, eta=1, nthread = 2, nrounds=10, </w:t>
      </w:r>
    </w:p>
    <w:p w14:paraId="758D812F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watchlist=watchlist, </w:t>
      </w:r>
    </w:p>
    <w:p w14:paraId="2F977F7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objective = "binary:logistic", verbose = F)</w:t>
      </w:r>
    </w:p>
    <w:p w14:paraId="0C16D3D7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which.min(bst$evaluation_log$test_logloss)</w:t>
      </w:r>
    </w:p>
    <w:p w14:paraId="68E2FFEF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}))</w:t>
      </w:r>
    </w:p>
    <w:p w14:paraId="0CBEE722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</w:t>
      </w:r>
    </w:p>
    <w:p w14:paraId="09EC7904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nround &lt;- as.numeric(names(which.max(table(CV))))</w:t>
      </w:r>
    </w:p>
    <w:p w14:paraId="1360DF7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fit &lt;- xgboost(data = Train_set, </w:t>
      </w:r>
    </w:p>
    <w:p w14:paraId="2722E47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label = Train_label[[classVar]], </w:t>
      </w:r>
    </w:p>
    <w:p w14:paraId="7A58CD34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max.depth = 2, eta = 1, nthread = 2, nrounds = nround, </w:t>
      </w:r>
    </w:p>
    <w:p w14:paraId="3861B77E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objective = "binary:logistic", verbose = F)</w:t>
      </w:r>
    </w:p>
    <w:p w14:paraId="2623077A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fit$subFeature = colnames(Train_set)</w:t>
      </w:r>
    </w:p>
    <w:p w14:paraId="2798C2C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</w:t>
      </w:r>
    </w:p>
    <w:p w14:paraId="25C100A2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if (mode == "Model") return(fit)</w:t>
      </w:r>
    </w:p>
    <w:p w14:paraId="52DDDAE4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if (mode == "Variable") return(ExtractVar(fit))</w:t>
      </w:r>
    </w:p>
    <w:p w14:paraId="6947E88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}</w:t>
      </w:r>
    </w:p>
    <w:p w14:paraId="6B5B2C5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67050DC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RunNaiveBayes &lt;- function(Train_set, Train_label, mode, classVar){</w:t>
      </w:r>
    </w:p>
    <w:p w14:paraId="4DF74C1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data &lt;- cbind(Train_set, Train_label[classVar])</w:t>
      </w:r>
    </w:p>
    <w:p w14:paraId="47CAC00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data[[classVar]] &lt;- as.factor(data[[classVar]])</w:t>
      </w:r>
    </w:p>
    <w:p w14:paraId="3653E21B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fit &lt;- naiveBayes(eval(parse(text = paste(classVar, "~."))), </w:t>
      </w:r>
    </w:p>
    <w:p w14:paraId="543FA317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data = data)</w:t>
      </w:r>
    </w:p>
    <w:p w14:paraId="7E2D5FA8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fit$subFeature = colnames(Train_set)</w:t>
      </w:r>
    </w:p>
    <w:p w14:paraId="4EC97432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if (mode == "Model") return(fit)</w:t>
      </w:r>
    </w:p>
    <w:p w14:paraId="02D91D2F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if (mode == "Variable") return(ExtractVar(fit))</w:t>
      </w:r>
    </w:p>
    <w:p w14:paraId="5D5B00F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}</w:t>
      </w:r>
    </w:p>
    <w:p w14:paraId="7990C85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5EEB1DAA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 DRF不适用于二分类情况，因此删去</w:t>
      </w:r>
    </w:p>
    <w:p w14:paraId="42017AE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 RunDRF &lt;- function(Train_set, Train_label, mode, classVar){</w:t>
      </w:r>
    </w:p>
    <w:p w14:paraId="6B85A2E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   Train_label &lt;- data.frame(</w:t>
      </w:r>
    </w:p>
    <w:p w14:paraId="698D149D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     "0" = as.numeric(Train_label == 0),</w:t>
      </w:r>
    </w:p>
    <w:p w14:paraId="5014E1BF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     "1" = as.numeric(Train_label == 1)</w:t>
      </w:r>
    </w:p>
    <w:p w14:paraId="66DF896E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   )</w:t>
      </w:r>
    </w:p>
    <w:p w14:paraId="58B39D33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#   fit &lt;- drf(X = Train_set, </w:t>
      </w:r>
    </w:p>
    <w:p w14:paraId="153A7A83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#              Y = Train_label, </w:t>
      </w:r>
    </w:p>
    <w:p w14:paraId="7F7792F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              compute.variable.importance = F)</w:t>
      </w:r>
    </w:p>
    <w:p w14:paraId="0418CBD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   fit$subFeature = colnames(Train_set)</w:t>
      </w:r>
    </w:p>
    <w:p w14:paraId="5F3C9D2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#   </w:t>
      </w:r>
    </w:p>
    <w:p w14:paraId="6C23494E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   summary(predict(fit, functional = "mean", as.matrix(Train_set))$mean)</w:t>
      </w:r>
    </w:p>
    <w:p w14:paraId="3BAD0732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#   </w:t>
      </w:r>
    </w:p>
    <w:p w14:paraId="3CFCD21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   if (mode == "Model") return(fit)</w:t>
      </w:r>
    </w:p>
    <w:p w14:paraId="64BFBECA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   if (mode == "Variable") return(ExtractVar(fit))</w:t>
      </w:r>
    </w:p>
    <w:p w14:paraId="359A940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 }</w:t>
      </w:r>
    </w:p>
    <w:p w14:paraId="285110C8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3D6010CD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quiet &lt;- function(..., messages=FALSE, cat=FALSE){</w:t>
      </w:r>
    </w:p>
    <w:p w14:paraId="197FFE5F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if(!cat){</w:t>
      </w:r>
    </w:p>
    <w:p w14:paraId="7F97985A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sink(tempfile())</w:t>
      </w:r>
    </w:p>
    <w:p w14:paraId="389BC0E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on.exit(sink())</w:t>
      </w:r>
    </w:p>
    <w:p w14:paraId="0D16F8D7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}</w:t>
      </w:r>
    </w:p>
    <w:p w14:paraId="5B5EFA3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out &lt;- if(messages) eval(...) else suppressMessages(eval(...))</w:t>
      </w:r>
    </w:p>
    <w:p w14:paraId="71930068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out</w:t>
      </w:r>
    </w:p>
    <w:p w14:paraId="28F0D96F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}</w:t>
      </w:r>
    </w:p>
    <w:p w14:paraId="18CC75B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33D01A1E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standarize.fun &lt;- function(indata, centerFlag, scaleFlag) {  </w:t>
      </w:r>
    </w:p>
    <w:p w14:paraId="00B2596E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scale(indata, center=centerFlag, scale=scaleFlag)</w:t>
      </w:r>
    </w:p>
    <w:p w14:paraId="1EAD3348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}</w:t>
      </w:r>
    </w:p>
    <w:p w14:paraId="700C489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4809E768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# 2.0更新</w:t>
      </w:r>
    </w:p>
    <w:p w14:paraId="402E683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scaleData &lt;- function(data, cohort = NULL, centerFlags = NULL, scaleFlags = NULL){</w:t>
      </w:r>
    </w:p>
    <w:p w14:paraId="10CE8D57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samplename = rownames(data)</w:t>
      </w:r>
    </w:p>
    <w:p w14:paraId="369D331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if (is.null(cohort)){</w:t>
      </w:r>
    </w:p>
    <w:p w14:paraId="377704F2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data &lt;- list(data); names(data) = "training"</w:t>
      </w:r>
    </w:p>
    <w:p w14:paraId="4FE826EA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}else{</w:t>
      </w:r>
    </w:p>
    <w:p w14:paraId="78CF635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data &lt;- split(as.data.frame(data), cohort)</w:t>
      </w:r>
    </w:p>
    <w:p w14:paraId="33E10BA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}</w:t>
      </w:r>
    </w:p>
    <w:p w14:paraId="313E0C13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</w:t>
      </w:r>
    </w:p>
    <w:p w14:paraId="6D8C28D3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if (is.null(centerFlags)){</w:t>
      </w:r>
    </w:p>
    <w:p w14:paraId="54EA757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centerFlags = F; message("No centerFlags found, set as FALSE")</w:t>
      </w:r>
    </w:p>
    <w:p w14:paraId="7FD1E85F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}</w:t>
      </w:r>
    </w:p>
    <w:p w14:paraId="3D50E2E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if (length(centerFlags)==1){</w:t>
      </w:r>
    </w:p>
    <w:p w14:paraId="2D792864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centerFlags = rep(centerFlags, length(data)); message("set centerFlags for all cohort as ", unique(centerFlags))</w:t>
      </w:r>
    </w:p>
    <w:p w14:paraId="13185DED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}</w:t>
      </w:r>
    </w:p>
    <w:p w14:paraId="4B6ABD1B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if (is.null(names(centerFlags))){</w:t>
      </w:r>
    </w:p>
    <w:p w14:paraId="1A61821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names(centerFlags) &lt;- names(data); message("match centerFlags with cohort by order\n")</w:t>
      </w:r>
    </w:p>
    <w:p w14:paraId="2769645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}</w:t>
      </w:r>
    </w:p>
    <w:p w14:paraId="31B2E1A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</w:t>
      </w:r>
    </w:p>
    <w:p w14:paraId="60AE896F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if (is.null(scaleFlags)){</w:t>
      </w:r>
    </w:p>
    <w:p w14:paraId="19758512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scaleFlags = F; message("No scaleFlags found, set as FALSE")</w:t>
      </w:r>
    </w:p>
    <w:p w14:paraId="1A06CB44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}</w:t>
      </w:r>
    </w:p>
    <w:p w14:paraId="584A619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if (length(scaleFlags)==1){</w:t>
      </w:r>
    </w:p>
    <w:p w14:paraId="326E8C2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scaleFlags = rep(scaleFlags, length(data)); message("set scaleFlags for all cohort as ", unique(scaleFlags))</w:t>
      </w:r>
    </w:p>
    <w:p w14:paraId="2E479493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}</w:t>
      </w:r>
    </w:p>
    <w:p w14:paraId="555FFFF7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if (is.null(names(scaleFlags))){</w:t>
      </w:r>
    </w:p>
    <w:p w14:paraId="7D2165BF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names(scaleFlags) &lt;- names(data); message("match scaleFlags with cohort by order\n")</w:t>
      </w:r>
    </w:p>
    <w:p w14:paraId="5EE0708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}</w:t>
      </w:r>
    </w:p>
    <w:p w14:paraId="34D76FF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</w:t>
      </w:r>
    </w:p>
    <w:p w14:paraId="3F2306D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centerFlags &lt;- centerFlags[names(data)]; scaleFlags &lt;- scaleFlags[names(data)]</w:t>
      </w:r>
    </w:p>
    <w:p w14:paraId="5B8D469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outdata &lt;- mapply(standarize.fun, indata = data, centerFlag = centerFlags, scaleFlag = scaleFlags, SIMPLIFY = F)</w:t>
      </w:r>
    </w:p>
    <w:p w14:paraId="17ABD93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# lapply(out.data, function(x) summary(apply(x, 2, var)))</w:t>
      </w:r>
    </w:p>
    <w:p w14:paraId="5D857D1A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outdata &lt;- do.call(rbind, outdata)</w:t>
      </w:r>
    </w:p>
    <w:p w14:paraId="34B11248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outdata &lt;- outdata[samplename, ]</w:t>
      </w:r>
    </w:p>
    <w:p w14:paraId="2A56EA27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return(outdata)</w:t>
      </w:r>
    </w:p>
    <w:p w14:paraId="4783C21E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}</w:t>
      </w:r>
    </w:p>
    <w:p w14:paraId="4D14581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6C32A4F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ExtractVar &lt;- function(fit){</w:t>
      </w:r>
    </w:p>
    <w:p w14:paraId="101DA09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Feature &lt;- quiet(switch(</w:t>
      </w:r>
    </w:p>
    <w:p w14:paraId="27532D0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EXPR = class(fit)[1],</w:t>
      </w:r>
    </w:p>
    <w:p w14:paraId="3A0A4C6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"lognet" = rownames(coef(fit))[which(coef(fit)[, 1]!=0)], # 本身没有筛选变量的功能，但是可以舍去模型中系数为0的变量</w:t>
      </w:r>
    </w:p>
    <w:p w14:paraId="6F20E8BF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"glm" = names(coef(fit)), # 逐步回归可以对变量进行筛选</w:t>
      </w:r>
    </w:p>
    <w:p w14:paraId="2699A6FB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"svm.formula" = fit$subFeature, # SVM对变量没有筛选功能，所以默认使用所有变量</w:t>
      </w:r>
    </w:p>
    <w:p w14:paraId="2E95691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"train" = fit$coefnames, # LDA不能筛选变量，所以默认使用所有变量</w:t>
      </w:r>
    </w:p>
    <w:p w14:paraId="3F9E584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"glmboost" = names(coef(fit)[abs(coef(fit))&gt;0]), # glmboost同样不具备筛选变量的功能，因此舍去模型中系数为0的变量</w:t>
      </w:r>
    </w:p>
    <w:p w14:paraId="3377B3E8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"plsRglmmodel" = rownames(fit$Coeffs)[fit$Coeffs!=0], # plsRglmmodel同样不具备筛选变量的功能，因此舍去模型中系数为0的变量</w:t>
      </w:r>
    </w:p>
    <w:p w14:paraId="4A2289B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"rfsrc" = var.select(fit, verbose = F)$topvars, # rfsrc可以对变量进行筛选</w:t>
      </w:r>
    </w:p>
    <w:p w14:paraId="6C39259B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"gbm" = rownames(summary.gbm(fit, plotit = F))[summary.gbm(fit, plotit = F)$rel.inf&gt;0], # gbm通过舍去重要性为0的变量来进行变量筛选</w:t>
      </w:r>
    </w:p>
    <w:p w14:paraId="2FF13228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"xgb.Booster" = fit$subFeature, # xgboost没有筛选变量的能力， 默认使用所有变量</w:t>
      </w:r>
    </w:p>
    <w:p w14:paraId="4742BF8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"naiveBayes" = fit$subFeature # naiveBayes没有筛选变量的能力，默认使用所有变量</w:t>
      </w:r>
    </w:p>
    <w:p w14:paraId="71AAD54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# "drf" = fit$subFeature # drf自带的变量系数提取函数会输出NA，因此默认使用所有变量</w:t>
      </w:r>
    </w:p>
    <w:p w14:paraId="709E4D7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))</w:t>
      </w:r>
    </w:p>
    <w:p w14:paraId="64AC03A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</w:t>
      </w:r>
    </w:p>
    <w:p w14:paraId="23B25D38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Feature &lt;- setdiff(Feature, c("(Intercept)", "Intercept"))</w:t>
      </w:r>
    </w:p>
    <w:p w14:paraId="3CFEA65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return(Feature)</w:t>
      </w:r>
    </w:p>
    <w:p w14:paraId="090A49E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}</w:t>
      </w:r>
    </w:p>
    <w:p w14:paraId="56D8E4E8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48064557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40C5076B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CalPredictScore &lt;- function(fit, new_data, type = "lp"){</w:t>
      </w:r>
    </w:p>
    <w:p w14:paraId="693B61E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new_data &lt;- new_data[, fit$subFeature]</w:t>
      </w:r>
    </w:p>
    <w:p w14:paraId="1703D39E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RS &lt;- quiet(switch(</w:t>
      </w:r>
    </w:p>
    <w:p w14:paraId="1DBC8293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EXPR = class(fit)[1],</w:t>
      </w:r>
    </w:p>
    <w:p w14:paraId="2C384EB4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"lognet"      = predict(fit, type = 'response', as.matrix(new_data)), # response</w:t>
      </w:r>
    </w:p>
    <w:p w14:paraId="283CE6F3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"glm"         = predict(fit, type = 'response', as.data.frame(new_data)), # response</w:t>
      </w:r>
    </w:p>
    <w:p w14:paraId="1C3260BA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"svm.formula" = predict(fit, as.data.frame(new_data), probability = T), # </w:t>
      </w:r>
    </w:p>
    <w:p w14:paraId="63100E3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"train"       = predict(fit, new_data, type = "prob")[[2]],</w:t>
      </w:r>
    </w:p>
    <w:p w14:paraId="3A671677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"glmboost"    = predict(fit, type = "response", as.data.frame(new_data)), # response</w:t>
      </w:r>
    </w:p>
    <w:p w14:paraId="7143DC93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"plsRglmmodel" = predict(fit, type = "response", as.data.frame(new_data)), # response</w:t>
      </w:r>
    </w:p>
    <w:p w14:paraId="7B3A178E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"rfsrc"        = predict(fit, as.data.frame(new_data))$predicted[, "1"],</w:t>
      </w:r>
    </w:p>
    <w:p w14:paraId="2F601F8B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"gbm"          = predict(fit, type = 'response', as.data.frame(new_data)), # response</w:t>
      </w:r>
    </w:p>
    <w:p w14:paraId="26CABC4E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"xgb.Booster" = predict(fit, as.matrix(new_data)),</w:t>
      </w:r>
    </w:p>
    <w:p w14:paraId="4CC8A9B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"naiveBayes" = predict(object = fit, type = "raw", newdata = new_data)[, "1"]</w:t>
      </w:r>
    </w:p>
    <w:p w14:paraId="5E648DD2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# "drf" = predict(fit, functional = "mean", as.matrix(new_data))$mean</w:t>
      </w:r>
    </w:p>
    <w:p w14:paraId="41AC99F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))</w:t>
      </w:r>
    </w:p>
    <w:p w14:paraId="0D7A3F82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RS = as.numeric(as.vector(RS))</w:t>
      </w:r>
    </w:p>
    <w:p w14:paraId="15B1CD1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names(RS) = rownames(new_data)</w:t>
      </w:r>
    </w:p>
    <w:p w14:paraId="78EC69B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return(RS)</w:t>
      </w:r>
    </w:p>
    <w:p w14:paraId="7055506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}</w:t>
      </w:r>
    </w:p>
    <w:p w14:paraId="0E071662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222C78FF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PredictClass &lt;- function(fit, new_data){</w:t>
      </w:r>
    </w:p>
    <w:p w14:paraId="5267618F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new_data &lt;- new_data[, fit$subFeature]</w:t>
      </w:r>
    </w:p>
    <w:p w14:paraId="4E58002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label &lt;- quiet(switch(</w:t>
      </w:r>
    </w:p>
    <w:p w14:paraId="308148C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EXPR = class(fit)[1],</w:t>
      </w:r>
    </w:p>
    <w:p w14:paraId="72DD494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"lognet"      = predict(fit, type = 'class', as.matrix(new_data)),</w:t>
      </w:r>
    </w:p>
    <w:p w14:paraId="6F93F132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"glm"         = ifelse(test = predict(fit, type = 'response', as.data.frame(new_data))&gt;0.5, </w:t>
      </w:r>
    </w:p>
    <w:p w14:paraId="22E044FA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      yes = "1", no = "0"), # glm不返回预测的类，将概率&gt;0.5的作为1类</w:t>
      </w:r>
    </w:p>
    <w:p w14:paraId="6D190C03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"svm.formula" = predict(fit, as.data.frame(new_data), decision.values = T), # </w:t>
      </w:r>
    </w:p>
    <w:p w14:paraId="4FAD53C7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"train"       = predict(fit, new_data, type = "raw"),</w:t>
      </w:r>
    </w:p>
    <w:p w14:paraId="538D4EE3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"glmboost"    = predict(fit, type = "class", as.data.frame(new_data)), </w:t>
      </w:r>
    </w:p>
    <w:p w14:paraId="5FBE0393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"plsRglmmodel" = ifelse(test = predict(fit, type = 'response', as.data.frame(new_data))&gt;0.5, </w:t>
      </w:r>
    </w:p>
    <w:p w14:paraId="239680AD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       yes = "1", no = "0"), # plsRglm不允许使用因子变量作为因变量，因而predict即使type设为class也无法正常运作</w:t>
      </w:r>
    </w:p>
    <w:p w14:paraId="6B096ED2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"rfsrc"        = predict(fit, as.data.frame(new_data))$class,</w:t>
      </w:r>
    </w:p>
    <w:p w14:paraId="444AD2FF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"gbm"          = ifelse(test = predict(fit, type = 'response', as.data.frame(new_data))&gt;0.5,</w:t>
      </w:r>
    </w:p>
    <w:p w14:paraId="76FF6EDF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       yes = "1", no = "0"), # gbm未设置预测类别，设置大于0.5为1</w:t>
      </w:r>
    </w:p>
    <w:p w14:paraId="31823FD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"xgb.Booster" = ifelse(test = predict(fit, as.matrix(new_data))&gt;0.5,</w:t>
      </w:r>
    </w:p>
    <w:p w14:paraId="4285B68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      yes = "1", no = "0"), # xgboost 未提供预测类别，设置大于0.5为1</w:t>
      </w:r>
    </w:p>
    <w:p w14:paraId="2B9DD40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"naiveBayes" = predict(object = fit, type = "class", newdata = new_data)</w:t>
      </w:r>
    </w:p>
    <w:p w14:paraId="6F6645F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# "drf" = predict(fit, functional = "mean", as.matrix(new_data))$mean</w:t>
      </w:r>
    </w:p>
    <w:p w14:paraId="1308DB87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))</w:t>
      </w:r>
    </w:p>
    <w:p w14:paraId="5FC98EDE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label = as.character(as.vector(label))</w:t>
      </w:r>
    </w:p>
    <w:p w14:paraId="2D9638C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names(label) = rownames(new_data)</w:t>
      </w:r>
    </w:p>
    <w:p w14:paraId="77B5ABD3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return(label)</w:t>
      </w:r>
    </w:p>
    <w:p w14:paraId="3F40DB2D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}</w:t>
      </w:r>
    </w:p>
    <w:p w14:paraId="4A1BDFCA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004DC188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RunEval &lt;- function(fit, </w:t>
      </w:r>
    </w:p>
    <w:p w14:paraId="17BC3BC2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Test_set = NULL, </w:t>
      </w:r>
    </w:p>
    <w:p w14:paraId="573B331F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Test_label = NULL, </w:t>
      </w:r>
    </w:p>
    <w:p w14:paraId="57FDEE7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Train_set = NULL, </w:t>
      </w:r>
    </w:p>
    <w:p w14:paraId="5954C7EB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Train_label = NULL, </w:t>
      </w:r>
    </w:p>
    <w:p w14:paraId="14CC238F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Train_name = NULL,</w:t>
      </w:r>
    </w:p>
    <w:p w14:paraId="784FB6B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cohortVar = "Cohort",</w:t>
      </w:r>
    </w:p>
    <w:p w14:paraId="0C347A03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classVar){</w:t>
      </w:r>
    </w:p>
    <w:p w14:paraId="31266528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</w:t>
      </w:r>
    </w:p>
    <w:p w14:paraId="01EDBCE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if(!is.element(cohortVar, colnames(Test_label))) {</w:t>
      </w:r>
    </w:p>
    <w:p w14:paraId="7366910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stop(paste0("There is no [", cohortVar, "] indicator, please fill in one more column!"))</w:t>
      </w:r>
    </w:p>
    <w:p w14:paraId="6183962E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} </w:t>
      </w:r>
    </w:p>
    <w:p w14:paraId="1B16DEA3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</w:t>
      </w:r>
    </w:p>
    <w:p w14:paraId="2E0BEADE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if((!is.null(Train_set)) &amp; (!is.null(Train_label))) {</w:t>
      </w:r>
    </w:p>
    <w:p w14:paraId="21F029DF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new_data &lt;- rbind.data.frame(Train_set[, fit$subFeature],</w:t>
      </w:r>
    </w:p>
    <w:p w14:paraId="3EAFE6C4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            Test_set[, fit$subFeature])</w:t>
      </w:r>
    </w:p>
    <w:p w14:paraId="2A2BDD9F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</w:t>
      </w:r>
    </w:p>
    <w:p w14:paraId="74D7F9B3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if(!is.null(Train_name)) {</w:t>
      </w:r>
    </w:p>
    <w:p w14:paraId="3D2D094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Train_label$Cohort &lt;- Train_name</w:t>
      </w:r>
    </w:p>
    <w:p w14:paraId="0A7CF4A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} else {</w:t>
      </w:r>
    </w:p>
    <w:p w14:paraId="05C401EA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Train_label$Cohort &lt;- "Training"</w:t>
      </w:r>
    </w:p>
    <w:p w14:paraId="275A006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}</w:t>
      </w:r>
    </w:p>
    <w:p w14:paraId="2349843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colnames(Train_label)[ncol(Train_label)] &lt;- cohortVar</w:t>
      </w:r>
    </w:p>
    <w:p w14:paraId="383326B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Test_label &lt;- rbind.data.frame(Train_label[,c(cohortVar, classVar)],</w:t>
      </w:r>
    </w:p>
    <w:p w14:paraId="2A59BE14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             Test_label[,c(cohortVar, classVar)])</w:t>
      </w:r>
    </w:p>
    <w:p w14:paraId="5080FBFB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Test_label[,1] &lt;- factor(Test_label[,1], </w:t>
      </w:r>
    </w:p>
    <w:p w14:paraId="1222FF58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       levels = c(unique(Train_label[,cohortVar]), setdiff(unique(Test_label[,cohortVar]),unique(Train_label[,cohortVar]))))</w:t>
      </w:r>
    </w:p>
    <w:p w14:paraId="190D45AF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} else {</w:t>
      </w:r>
    </w:p>
    <w:p w14:paraId="369D394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new_data &lt;- Test_set[, fit$subFeature]</w:t>
      </w:r>
    </w:p>
    <w:p w14:paraId="7FABDA4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}</w:t>
      </w:r>
    </w:p>
    <w:p w14:paraId="67D2FF5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</w:t>
      </w:r>
    </w:p>
    <w:p w14:paraId="5095DBFD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RS &lt;- suppressWarnings(CalPredictScore(fit = fit, new_data = new_data))</w:t>
      </w:r>
    </w:p>
    <w:p w14:paraId="3C311F7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</w:t>
      </w:r>
    </w:p>
    <w:p w14:paraId="38EE1CF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Predict.out &lt;- Test_label</w:t>
      </w:r>
    </w:p>
    <w:p w14:paraId="1EC261A4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Predict.out$RS &lt;- as.vector(RS)</w:t>
      </w:r>
    </w:p>
    <w:p w14:paraId="050ED8CE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Predict.out &lt;- split(x = Predict.out, f = Predict.out[,cohortVar])</w:t>
      </w:r>
    </w:p>
    <w:p w14:paraId="52FB391E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unlist(lapply(Predict.out, function(data){</w:t>
      </w:r>
    </w:p>
    <w:p w14:paraId="7C4ACF8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as.numeric(auc(suppressMessages(roc(data[[classVar]], data$RS))))</w:t>
      </w:r>
    </w:p>
    <w:p w14:paraId="69542BCD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}))</w:t>
      </w:r>
    </w:p>
    <w:p w14:paraId="786EA67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}</w:t>
      </w:r>
    </w:p>
    <w:p w14:paraId="5DC3697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p w14:paraId="72126258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SimpleHeatmap &lt;- function(Cindex_mat, avg_Cindex, </w:t>
      </w:r>
    </w:p>
    <w:p w14:paraId="097E3647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     CohortCol, barCol,</w:t>
      </w:r>
    </w:p>
    <w:p w14:paraId="2AAAEF38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     cellwidth = 1, cellheight = 0.5, </w:t>
      </w:r>
    </w:p>
    <w:p w14:paraId="7C102392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     cluster_columns, cluster_rows){</w:t>
      </w:r>
    </w:p>
    <w:p w14:paraId="28DFC3D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col_ha = columnAnnotation("Cohort" = colnames(Cindex_mat),</w:t>
      </w:r>
    </w:p>
    <w:p w14:paraId="6D6AF1E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       col = list("Cohort" = CohortCol),</w:t>
      </w:r>
    </w:p>
    <w:p w14:paraId="361E5FF4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       show_annotation_name = F)</w:t>
      </w:r>
    </w:p>
    <w:p w14:paraId="2533208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</w:t>
      </w:r>
    </w:p>
    <w:p w14:paraId="777E85A8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row_ha = rowAnnotation(bar = anno_barplot(avg_Cindex, bar_width = 0.8, border = FALSE,</w:t>
      </w:r>
    </w:p>
    <w:p w14:paraId="008F04F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                       gp = gpar(fill = barCol, col = NA),</w:t>
      </w:r>
    </w:p>
    <w:p w14:paraId="1F5BDCF8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                       add_numbers = T, numbers_offset = unit(-10, "mm"),</w:t>
      </w:r>
    </w:p>
    <w:p w14:paraId="0BBB18D3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                       axis_param = list("labels_rot" = 0),</w:t>
      </w:r>
    </w:p>
    <w:p w14:paraId="6D734244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                       numbers_gp = gpar(fontsize = 9, col = "white"),</w:t>
      </w:r>
    </w:p>
    <w:p w14:paraId="149FB359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                       width = unit(3, "cm")),</w:t>
      </w:r>
    </w:p>
    <w:p w14:paraId="61CF543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    show_annotation_name = F)</w:t>
      </w:r>
    </w:p>
    <w:p w14:paraId="3A5055A5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</w:t>
      </w:r>
    </w:p>
    <w:p w14:paraId="58E4977E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Heatmap(as.matrix(Cindex_mat), name = "AUC",</w:t>
      </w:r>
    </w:p>
    <w:p w14:paraId="07C31092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right_annotation = row_ha, </w:t>
      </w:r>
    </w:p>
    <w:p w14:paraId="3905231E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top_annotation = col_ha,</w:t>
      </w:r>
    </w:p>
    <w:p w14:paraId="32E28113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# col = c("#1CB8B2", "#FFFFFF", "#EEB849"), # 黄绿配色</w:t>
      </w:r>
    </w:p>
    <w:p w14:paraId="25A51DE4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col = c("#4195C1", "#FFFFFF", "#CB5746"), # 红蓝配色</w:t>
      </w:r>
    </w:p>
    <w:p w14:paraId="1404FAB4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rect_gp = gpar(col = "black", lwd = 1), # 边框设置为黑色</w:t>
      </w:r>
    </w:p>
    <w:p w14:paraId="0CF97A9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cluster_columns = cluster_columns, cluster_rows = cluster_rows, # 不进行聚类，无意义</w:t>
      </w:r>
    </w:p>
    <w:p w14:paraId="0EA0ACAB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show_column_names = FALSE, </w:t>
      </w:r>
    </w:p>
    <w:p w14:paraId="57D89F4D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show_row_names = TRUE,</w:t>
      </w:r>
    </w:p>
    <w:p w14:paraId="24F214FB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row_names_side = "left",</w:t>
      </w:r>
    </w:p>
    <w:p w14:paraId="6928984A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width = unit(cellwidth * ncol(Cindex_mat) + 2, "cm"),</w:t>
      </w:r>
    </w:p>
    <w:p w14:paraId="60D400A1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height = unit(cellheight * nrow(Cindex_mat), "cm"),</w:t>
      </w:r>
    </w:p>
    <w:p w14:paraId="4CFC089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column_split = factor(colnames(Cindex_mat), levels = colnames(Cindex_mat)), </w:t>
      </w:r>
    </w:p>
    <w:p w14:paraId="2EB04E4C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column_title = NULL,</w:t>
      </w:r>
    </w:p>
    <w:p w14:paraId="726EF0AD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cell_fun = function(j, i, x, y, w, h, col) { # add text to each grid</w:t>
      </w:r>
    </w:p>
    <w:p w14:paraId="14C97A2E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grid.text(label = format(Cindex_mat[i, j], digits = 3, nsmall = 3),</w:t>
      </w:r>
    </w:p>
    <w:p w14:paraId="7D6790A6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            x, y, gp = gpar(fontsize = 10))</w:t>
      </w:r>
    </w:p>
    <w:p w14:paraId="048DD3FB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        }</w:t>
      </w:r>
    </w:p>
    <w:p w14:paraId="6A3892B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 xml:space="preserve">  )</w:t>
      </w:r>
    </w:p>
    <w:p w14:paraId="632504A7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}</w:t>
      </w:r>
    </w:p>
    <w:p w14:paraId="7AA35CD0">
      <w:pP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Book Antiqua">
    <w:panose1 w:val="02040602050305030304"/>
    <w:charset w:val="00"/>
    <w:family w:val="auto"/>
    <w:pitch w:val="default"/>
    <w:sig w:usb0="00000287" w:usb1="00000000" w:usb2="00000000" w:usb3="00000000" w:csb0="200000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0D4E77"/>
    <w:rsid w:val="07E01DA1"/>
    <w:rsid w:val="18020111"/>
    <w:rsid w:val="278975D2"/>
    <w:rsid w:val="2BC539CA"/>
    <w:rsid w:val="63913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1</Pages>
  <Words>5289</Words>
  <Characters>26538</Characters>
  <Lines>0</Lines>
  <Paragraphs>0</Paragraphs>
  <TotalTime>0</TotalTime>
  <ScaleCrop>false</ScaleCrop>
  <LinksUpToDate>false</LinksUpToDate>
  <CharactersWithSpaces>3263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30T00:16:00Z</dcterms:created>
  <dc:creator>m1562</dc:creator>
  <cp:lastModifiedBy>龙</cp:lastModifiedBy>
  <dcterms:modified xsi:type="dcterms:W3CDTF">2026-01-06T08:37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TkyZGRkNDI1ZTUzMTZiNjgxZWVkZmFiOTM0ZmI1NzQiLCJ1c2VySWQiOiIyNDQ4MTA4MzcifQ==</vt:lpwstr>
  </property>
  <property fmtid="{D5CDD505-2E9C-101B-9397-08002B2CF9AE}" pid="4" name="ICV">
    <vt:lpwstr>880B8FCE3A3843279AAACE4507555565_12</vt:lpwstr>
  </property>
</Properties>
</file>